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A805F" w14:textId="77777777" w:rsidR="002C4D6F" w:rsidRPr="00723136" w:rsidRDefault="002C4D6F" w:rsidP="002C4D6F">
      <w:pPr>
        <w:pStyle w:val="Heading1"/>
        <w:numPr>
          <w:ilvl w:val="0"/>
          <w:numId w:val="0"/>
        </w:numPr>
        <w:ind w:left="432" w:hanging="432"/>
      </w:pPr>
      <w:bookmarkStart w:id="0" w:name="_Ref134697420"/>
      <w:r w:rsidRPr="00723136">
        <w:t>Supplementary Information</w:t>
      </w:r>
      <w:bookmarkEnd w:id="0"/>
    </w:p>
    <w:p w14:paraId="6D3B8BA2" w14:textId="77777777" w:rsidR="002C4D6F" w:rsidRDefault="002C4D6F" w:rsidP="002C4D6F">
      <w:pPr>
        <w:rPr>
          <w:b/>
          <w:bCs/>
        </w:rPr>
      </w:pPr>
    </w:p>
    <w:p w14:paraId="2068BEDD" w14:textId="77777777" w:rsidR="002C4D6F" w:rsidRPr="00F034B7" w:rsidRDefault="002C4D6F" w:rsidP="002C4D6F">
      <w:pPr>
        <w:rPr>
          <w:b/>
          <w:bCs/>
        </w:rPr>
      </w:pPr>
      <w:r w:rsidRPr="00F034B7">
        <w:rPr>
          <w:b/>
          <w:bCs/>
        </w:rPr>
        <w:t xml:space="preserve">Text S1: The FABLE Calculator </w:t>
      </w:r>
    </w:p>
    <w:p w14:paraId="6D6EE53F" w14:textId="77777777" w:rsidR="002C4D6F" w:rsidRPr="00F034B7" w:rsidRDefault="002C4D6F" w:rsidP="002C4D6F">
      <w:pPr>
        <w:rPr>
          <w:b/>
          <w:bCs/>
        </w:rPr>
      </w:pPr>
      <w:r w:rsidRPr="00F034B7">
        <w:rPr>
          <w:b/>
          <w:bCs/>
        </w:rPr>
        <w:t>Model Description</w:t>
      </w:r>
      <w:r>
        <w:rPr>
          <w:b/>
          <w:bCs/>
        </w:rPr>
        <w:t>:</w:t>
      </w:r>
    </w:p>
    <w:p w14:paraId="525D8E3B" w14:textId="51BA7FD6" w:rsidR="002C4D6F" w:rsidRDefault="002C4D6F" w:rsidP="002C4D6F">
      <w:pPr>
        <w:jc w:val="both"/>
      </w:pPr>
      <w:r>
        <w:t>The FABLE Calculator</w:t>
      </w:r>
      <w:r w:rsidRPr="008F5BAB">
        <w:rPr>
          <w:rStyle w:val="FootnoteReference"/>
        </w:rPr>
        <w:footnoteReference w:id="1"/>
      </w:r>
      <w:r>
        <w:t xml:space="preserve"> developed by </w:t>
      </w:r>
      <w:r>
        <w:fldChar w:fldCharType="begin"/>
      </w:r>
      <w:r>
        <w:instrText xml:space="preserve"> ADDIN ZOTERO_ITEM CSL_CITATION {"citationID":"8Vtyj5aQ","properties":{"formattedCitation":"(Mosnier et al., 2020)","plainCitation":"(Mosnier et al., 2020)","dontUpdate":true,"noteIndex":0},"citationItems":[{"id":58,"uris":["http://zotero.org/users/11722624/items/HYKBGHZZ"],"itemData":{"id":58,"type":"article-journal","DOI":"10.22022/ESM/12-2020.16934","language":"en","license":"Creative Commons Attribution Non Commercial No Derivatives 4.0 International","note":"publisher: International Institute for Applied Systems Analysis (IIASA) and Sustainable Development Solutions Network (SDSN)","source":"DOI.org (Datacite)","title":"FABLE Calculator 2020 update","URL":"http://pure.iiasa.ac.at/id/eprint/16934/","author":[{"family":"Mosnier","given":"A."},{"family":"Penescu","given":"L."},{"family":"Pérez-Guzmán","given":"K."},{"family":"Steinhauser","given":"J."},{"family":"Thomson","given":"M."},{"family":"Douzal","given":"C."},{"family":"Poncet","given":"J."}],"accessed":{"date-parts":[["2023",6,1]]},"issued":{"date-parts":[["2020"]]}}}],"schema":"https://github.com/citation-style-language/schema/raw/master/csl-citation.json"} </w:instrText>
      </w:r>
      <w:r>
        <w:fldChar w:fldCharType="separate"/>
      </w:r>
      <w:r w:rsidRPr="00DD5251">
        <w:rPr>
          <w:rFonts w:ascii="Calibri" w:hAnsi="Calibri" w:cs="Calibri"/>
        </w:rPr>
        <w:t xml:space="preserve">Mosnier et al. </w:t>
      </w:r>
      <w:r>
        <w:rPr>
          <w:rFonts w:ascii="Calibri" w:hAnsi="Calibri" w:cs="Calibri"/>
        </w:rPr>
        <w:t>(</w:t>
      </w:r>
      <w:r w:rsidRPr="00DD5251">
        <w:rPr>
          <w:rFonts w:ascii="Calibri" w:hAnsi="Calibri" w:cs="Calibri"/>
        </w:rPr>
        <w:t>2020)</w:t>
      </w:r>
      <w:r>
        <w:fldChar w:fldCharType="end"/>
      </w:r>
      <w:r>
        <w:t xml:space="preserve"> is an Open-Source Excel accounting model that studies the potential evolution of food and land-use systems from 2000 to 2050 and assumes agriculture as the main driver of land-use change. Using historical FAOSTAT data (from 2000-2010) as input data, the model approximates from 2015 onward in five-year time steps the agricultural demand and supply and potential evolution of the food and land-use sectors by modeling drivers related to food and land-use systems through a combination of scenarios. The impacts of the selected scenarios on future food security, production, trade, land use, land use change, greenhouse gas emissions, biodiversity, and water footprint are assessed.</w:t>
      </w:r>
    </w:p>
    <w:p w14:paraId="6A266072" w14:textId="77777777" w:rsidR="002C4D6F" w:rsidRPr="00F034B7" w:rsidRDefault="002C4D6F" w:rsidP="002C4D6F">
      <w:pPr>
        <w:rPr>
          <w:b/>
          <w:bCs/>
        </w:rPr>
      </w:pPr>
      <w:r w:rsidRPr="00F034B7">
        <w:rPr>
          <w:b/>
          <w:bCs/>
        </w:rPr>
        <w:t>Model Applications</w:t>
      </w:r>
      <w:r>
        <w:rPr>
          <w:b/>
          <w:bCs/>
        </w:rPr>
        <w:t>:</w:t>
      </w:r>
    </w:p>
    <w:p w14:paraId="5D4EEEA6" w14:textId="77777777" w:rsidR="002C4D6F" w:rsidRDefault="002C4D6F" w:rsidP="002C4D6F">
      <w:pPr>
        <w:jc w:val="both"/>
      </w:pPr>
      <w:r>
        <w:t>The FABLE calculator has been applied and adapted to 22 country teams within the FABLE Consortium</w:t>
      </w:r>
      <w:r w:rsidRPr="008F5BAB">
        <w:rPr>
          <w:rStyle w:val="FootnoteReference"/>
        </w:rPr>
        <w:footnoteReference w:id="2"/>
      </w:r>
      <w:r>
        <w:t xml:space="preserve">, with four broad objectives. </w:t>
      </w:r>
    </w:p>
    <w:p w14:paraId="38262C19" w14:textId="5DC0C515" w:rsidR="002C4D6F" w:rsidRPr="003529C9" w:rsidRDefault="002C4D6F" w:rsidP="002C4D6F">
      <w:pPr>
        <w:pStyle w:val="ListParagraph"/>
        <w:numPr>
          <w:ilvl w:val="0"/>
          <w:numId w:val="2"/>
        </w:numPr>
        <w:rPr>
          <w:lang w:val="en-GB"/>
        </w:rPr>
      </w:pPr>
      <w:r>
        <w:t xml:space="preserve">National-level integrated scenario analysis of food and land-use systems, as conducted in Mexico, India, the United States, and Canada </w:t>
      </w:r>
      <w:r>
        <w:fldChar w:fldCharType="begin"/>
      </w:r>
      <w:r>
        <w:instrText xml:space="preserve"> ADDIN ZOTERO_ITEM CSL_CITATION {"citationID":"l9UknPgc","properties":{"formattedCitation":"(Gonz\\uc0\\u225{}lez-Abraham et al., 2023; Jha et al., 2023; Wu et al., 2023; Zerriffi et al., 2023)","plainCitation":"(González-Abraham et al., 2023; Jha et al., 2023; Wu et al., 2023; Zerriffi et al., 2023)","noteIndex":0},"citationItems":[{"id":76,"uris":["http://zotero.org/users/11722624/items/JBGG4DQU"],"itemData":{"id":76,"type":"article-journal","abstract":"Abstract\n            Mexico aims to develop highly productive and sustainable food systems that ensure national self-sufficiency. This paper employs an integrated land-use modeling tool—the FABLE Calculator—to estimate the degree of policy ambition required for the country to meet mid-century climate, conservation and production goals in the land-use sector. We generate national-level land-use pathways to mid-century in terms of agricultural production, land use change dynamics, greenhouse gas (GHG) emissions, and availability of land supporting biodiversity under varying assumptions of national policy and productivity changes. We estimate the effects of plausible efforts to achieve sustainability in land-use and food systems to 2050 against a business-as-usual benchmark. In the sustainable pathway, assumptions on agricultural land expansion, reforestation, and protected area expansion reflect existing and aspirational Mexican government policies aiming to improve crop yields, livestock productivity with silvopastoral systems, and GHG mitigation goals. We also model diets that evolve toward Mexican dietary guidelines for a healthier consumption of fats and oils as well as a substantial increase in the intake of fruits and vegetables, pulses, nuts, and fish. Results suggest that Mexico can feasibly adopt a sustainable land-use pathway that provides adequate nutrition for the population by 2050, limit agricultural expansion, reduce GHG emissions, and expand forested lands. This type of integrated land-use modeling can help ensure policy coherence in land and food systems across national strategic plans for climate, biodiversity, and agricultural self-sufficiency, each spearheaded by different government agencies. Importantly, a sensitivity analysis highlights the transformative impact that diets have on land-use systems, and as such, dietary transformation should be considered in all climate mitigation plans.","container-title":"Sustainability Science","DOI":"10.1007/s11625-022-01243-7","ISSN":"1862-4065, 1862-4057","issue":"1","journalAbbreviation":"Sustain Sci","language":"en","page":"469-484","source":"DOI.org (Crossref)","title":"Long-term pathways analysis to assess the feasibility of sustainable land-use and food systems in Mexico","volume":"18","author":[{"family":"González-Abraham","given":"Charlotte"},{"family":"Flores-Santana","given":"Cynthia"},{"family":"Rodríguez-Ramírez","given":"Sonia"},{"family":"Olguín-Álvarez","given":"Marcela"},{"family":"Flores-Martínez","given":"Arturo"},{"family":"Torres Rojo","given":"Juan Manuel"},{"family":"Bocco Verdinelli","given":"Gerardo"},{"family":"Fernández Calleros","given":"Claudia A."},{"family":"McCord","given":"Gordon C."}],"issued":{"date-parts":[["2023",1]]}}},{"id":77,"uris":["http://zotero.org/users/11722624/items/TWSK6Q83"],"itemData":{"id":77,"type":"article-journal","container-title":"Sustainability Science","DOI":"10.1007/s11625-022-01193-0","ISSN":"1862-4065, 1862-4057","issue":"1","journalAbbreviation":"Sustain Sci","language":"en","page":"457-468","source":"DOI.org (Crossref)","title":"Pathway to achieve a sustainable food and land-use transition in India","volume":"18","author":[{"family":"Jha","given":"Chandan Kumar"},{"family":"Ghosh","given":"Ranjan Kumar"},{"family":"Saxena","given":"Satyam"},{"family":"Singh","given":"Vartika"},{"family":"Mosnier","given":"Aline"},{"family":"Guzman","given":"Katya Perez"},{"family":"Stevanović","given":"Miodrag"},{"family":"Popp","given":"Alexander"},{"family":"Lotze-Campen","given":"Hermann"}],"issued":{"date-parts":[["2023",1]]}}},{"id":78,"uris":["http://zotero.org/users/11722624/items/7YIGSA37"],"itemData":{"id":78,"type":"article-journal","abstract":"Abstract\n            \n              Meeting ambitious climate targets will require deploying the full suite of mitigation options, including those that indirectly reduce greenhouse-gas (GHG) emissions. Healthy diets have sustainability co-benefits by directly reducing livestock emissions as well as indirectly reducing land use emissions. Increased crop productivity could indirectly avoid emissions by reducing cropland area. However, there is disagreement on the sustainability of proposed healthy U.S. diets and a lack of clarity on how long-term sustainability benefits may change in response to shifts in the livestock sector. Here, we explore the GHG emissions impacts of seven scenarios that vary U.S. crop yields and healthier diets in the U.S. and overseas. We also examine how impacts vary across assumptions of future ruminant livestock productivity and ruminant stocking density in the U.S. We employ two complementary land use models—the US FABLE Calculator, an agricultural and forestry sector accounting model with high agricultural commodity representation, and GLOBIOM, a spatially explicit partial equilibrium optimization model for global land use systems. Results suggest that healthier U.S. diets that follow the Dietary Guidelines for Americans reduce agricultural and land use greenhouse gas emissions by 25–57% (approx 120–310 MtCO\n              2e\n              /y) and pastureland area by 28–38%. The potential emissions and land sparing benefits of U.S. agricultural productivity growth are modest within the U.S. due to the increasing co</w:instrText>
      </w:r>
      <w:r w:rsidRPr="00A10BD5">
        <w:rPr>
          <w:lang w:val="es-UY"/>
        </w:rPr>
        <w:instrText xml:space="preserve">mparative advantage of U.S. crops. Our findings suggest that healthy U.S. diets can significantly contribute toward meeting U.S. long-term climate goals for the land use sectors.","container-title":"Sustainability Science","DOI":"10.1007/s11625-022-01232-w","ISSN":"1862-4065, 1862-4057","issue":"1","journalAbbreviation":"Sustain Sci","language":"en","page":"539-556","source":"DOI.org (Crossref)","title":"Contributions of healthier diets and agricultural productivity toward sustainability and climate goals in the United States","volume":"18","author":[{"family":"Wu","given":"Grace C."},{"family":"Baker","given":"Justin S."},{"family":"Wade","given":"Christopher M."},{"family":"McCord","given":"Gordon C."},{"family":"Fargione","given":"Joseph E."},{"family":"Havlik","given":"Petr"}],"issued":{"date-parts":[["2023",1]]}}},{"id":79,"uris":["http://zotero.org/users/11722624/items/JKN7FV9M"],"itemData":{"id":79,"type":"article-journal","container-title":"Sustainability Science","DOI":"10.1007/s11625-022-01213-z","ISSN":"1862-4065, 1862-4057","issue":"1","journalAbbreviation":"Sustain Sci","language":"en","page":"389-406","source":"DOI.org (Crossref)","title":"Pathways to sustainable land use and food systems in Canada","volume":"18","author":[{"family":"Zerriffi","given":"Hisham"},{"family":"Reyes","given":"Rene"},{"family":"Maloney","given":"Avery"}],"issued":{"date-parts":[["2023",1]]}}}],"schema":"https://github.com/citation-style-language/schema/raw/master/csl-citation.json"} </w:instrText>
      </w:r>
      <w:r>
        <w:fldChar w:fldCharType="separate"/>
      </w:r>
      <w:r w:rsidR="00D4110F" w:rsidRPr="00A10BD5">
        <w:rPr>
          <w:rFonts w:ascii="Calibri" w:hAnsi="Calibri" w:cs="Calibri"/>
          <w:lang w:val="es-UY"/>
        </w:rPr>
        <w:t>(González-Abraham et al., 2023; Jha et al., 2023; Wu et al., 2023; Zerriffi et al., 2023)</w:t>
      </w:r>
      <w:r>
        <w:fldChar w:fldCharType="end"/>
      </w:r>
      <w:r w:rsidRPr="00A10BD5">
        <w:rPr>
          <w:lang w:val="es-UY"/>
        </w:rPr>
        <w:t xml:space="preserve">. </w:t>
      </w:r>
      <w:r>
        <w:t>These analyses focused on exploring synergies and trade-offs between food systems and other sectors, such as Mexico's efforts to achieve self-sufficiency in its food system while meeting mid-century climate, conservation, and production goals in the land-use sector.</w:t>
      </w:r>
    </w:p>
    <w:p w14:paraId="2B769419" w14:textId="627DAFFA" w:rsidR="002C4D6F" w:rsidRDefault="002C4D6F" w:rsidP="002C4D6F">
      <w:pPr>
        <w:pStyle w:val="ListParagraph"/>
        <w:numPr>
          <w:ilvl w:val="0"/>
          <w:numId w:val="2"/>
        </w:numPr>
      </w:pPr>
      <w:r>
        <w:t xml:space="preserve">Evaluating sustainability implications of current long-term development policies, such as Rwanda's Vision 2050 plan </w:t>
      </w:r>
      <w:r>
        <w:fldChar w:fldCharType="begin"/>
      </w:r>
      <w:r>
        <w:instrText xml:space="preserve"> ADDIN ZOTERO_ITEM CSL_CITATION {"citationID":"qPVF7gN0","properties":{"formattedCitation":"(Perez-Guzman et al., 2023)","plainCitation":"(Perez-Guzman et al., 2023)","noteIndex":0},"citationItems":[{"id":80,"uris":["http://zotero.org/users/11722624/items/NCBWJBWA"],"itemData":{"id":80,"type":"article-journal","abstract":"Abstract\n            Improving livelihoods in Rwanda requires overcoming food insecurity and malnutrition. Vision 2050 is Rwanda’s long-term development strategy, yet little is known about its potential trade-offs for the country’s biodiversity, forest cover, and greenhouse gas (GHG) emissions. Scenario analysis can provide insights into how to achieve such goals more sustainably. Here, we use the Food, Agriculture, Biodiversity, Land-Use, and Energy (FABLE) Calculator, a simple integrated assessment tool, to explore potential sustainability implications by 2050 through two scenarios: (1) Current Trends and (2) Vision 2050. The Vision 2050 pathway incorporates components of the government’s long-term development strategy and associated national agricultural policy targets. It includes greater increases in crop productivity and decreases in post-harvest losses, and shifts to more sustainable diets, compared to the Current Trends pathway. Results show that the Vision 2050 pathway would, relative to Current Trends, lead to a greater decrease in agricultural land area and an increase in non-forested natural land-cover area, with consequent decreases in GHG emissions from agriculture, increases in carbon sequestration, and increases in the share of land that can support biodiversity conservation. Shifts to a healthier diet in the Vision 2050 pathway would only be compatible with national agricultural priorities if these diets favor consumption of foods that underpin sustainable livelihoods in Rwanda, such as beans, cassava, potatoes, sweet potatoes, banana, and corn. We discuss the potential for integrated land-use planning and adoption of agroecological farming practices to help Rwanda achieve food security, livelihood, biodiversity, and climate mitigation goals in tandem.","container-title":"Sustainability Science","DOI":"10.1007/s11625-022-01266-0","ISSN":"1862-4065, 1862-4057","issue":"1","journalAbbreviation":"Sustain Sci","language":"en","page":"485-499","source":"DOI.org (Crossref)","title":"Sustainability implications of Rwanda’s Vision 2050 long-term development strategy","volume":"18","author":[{"family":"Perez-Guzman","given":"Katya"},{"family":"Imanirareba","given":"Dative"},{"family":"Jones","given":"Sarah K."},{"family":"Neubauer","given":"Rudolf"},{"family":"Niyitanga","given":"Fidèle"},{"family":"Naramabuye","given":"François Xavier"}],"issued":{"date-parts":[["2023",1]]}}}],"schema":"https://github.com/citation-style-language/schema/raw/master/csl-citation.json"} </w:instrText>
      </w:r>
      <w:r>
        <w:fldChar w:fldCharType="separate"/>
      </w:r>
      <w:r w:rsidR="00D4110F" w:rsidRPr="00D4110F">
        <w:rPr>
          <w:rFonts w:ascii="Calibri" w:hAnsi="Calibri" w:cs="Calibri"/>
        </w:rPr>
        <w:t>(Perez-Guzman et al., 2023)</w:t>
      </w:r>
      <w:r>
        <w:fldChar w:fldCharType="end"/>
      </w:r>
      <w:r>
        <w:t>. This study highlighted the trade-offs between providing necessary nutrients for the Rwandan population and current agricultural practices and policies.</w:t>
      </w:r>
    </w:p>
    <w:p w14:paraId="7F1C54D3" w14:textId="07450DDE" w:rsidR="002C4D6F" w:rsidRDefault="002C4D6F" w:rsidP="002C4D6F">
      <w:pPr>
        <w:pStyle w:val="ListParagraph"/>
        <w:numPr>
          <w:ilvl w:val="0"/>
          <w:numId w:val="2"/>
        </w:numPr>
      </w:pPr>
      <w:r>
        <w:t xml:space="preserve">Investigating the impact of alternative agricultural production forms, as demonstrated in the study of organic agriculture in Sweden </w:t>
      </w:r>
      <w:r>
        <w:fldChar w:fldCharType="begin"/>
      </w:r>
      <w:r>
        <w:instrText xml:space="preserve"> ADDIN ZOTERO_ITEM CSL_CITATION {"citationID":"YUcxPRC9","properties":{"formattedCitation":"(Basnet et al., 2023)","plainCitation":"(Basnet et al., 2023)","noteIndex":0},"citationItems":[{"id":81,"uris":["http://zotero.org/users/11722624/items/JIFJ3BP9"],"itemData":{"id":81,"type":"article-journal","abstract":"Abstract\n            \n              In the EU, including Sweden, organic farming is seen as a promising pathway for sustainable production, protecting human health and animal welfare, and conserving the environment. Despite positive developments in recent decades, expanding organic farming to the Swedish national target of 30% of farmland under organic production remains challenging. In this study, we developed two scenarios to evaluate the role of organic farming in the broader context of Swedish food systems: (i) baseline trend scenario (\n              Base\n              ), and (ii) sustainable food system scenario (\n              Sust\n              ).\n              Base\n              describes a future where organic farming is implemented alongside the current consumption, production and waste patterns, while\n              Sust\n              describes a future where organic farming is implemented alongside a range of sustainable food system initiatives. These scenarios are coupled with several variants of organic area: (i) current 20% organic area, (ii) the national target of 30% organic area by 2030, and (iii) 50% organic area by 2050 for\n              Sust\n              . We applied the ‘FABLE (Food, Agriculture, Biodiversity, Land-use and Energy) Calculator’ to assess the evolution of the Swedish food system from 2000 to 2050 and evaluate land use, emissions and self-sufficiency impacts under these scenarios. Our findings show that expanding organic farming in the\n              Base\n              scenarios increases the use of cropland and agricultural emissions by 2050 compared to the 2010 reference year. However, cropland use and emissions are reduced in the\n              Sust\n              scenario, due to dietary changes, reduction of food waste and improved agricultural productivity. This implies that there is room for organic farming and the benefits it provides, e.g. the use of fewer inputs and improved animal welfare in a sustainable food system. However, changing towards organic agriculture is only of advantage when combined with transformative strategies to promote environmental sustainability across multiple sections, such as changed consumption, better production and food waste practices.","container-title":"Sustainability Science","DOI":"10.1007/s11625-022-01279-9","ISSN":"1862-4065, 1862-4057","issue":"1","journalAbbreviation":"Sustain Sci","language":"en","page":"501-519","source":"DOI.org (Crossref)","title":"Organic agriculture in a low-emission world: exploring combined measures to deliver a sustainable food system in Sweden","title-short":"Organic agriculture in a low-emission world","volume":"18","author":[{"family":"Basnet","given":"Shyam"},{"family":"Wood","given":"Amanda"},{"family":"Röös","given":"Elin"},{"family":"Jansson","given":"Torbjörn"},{"family":"Fetzer","given":"Ingo"},{"family":"Gordon","given":"Line"}],"issued":{"date-parts":[["2023",1]]}}}],"schema":"https://github.com/citation-style-language/schema/raw/master/csl-citation.json"} </w:instrText>
      </w:r>
      <w:r>
        <w:fldChar w:fldCharType="separate"/>
      </w:r>
      <w:r w:rsidR="00D4110F" w:rsidRPr="00D4110F">
        <w:rPr>
          <w:rFonts w:ascii="Calibri" w:hAnsi="Calibri" w:cs="Calibri"/>
        </w:rPr>
        <w:t>(Basnet et al., 2023)</w:t>
      </w:r>
      <w:r>
        <w:fldChar w:fldCharType="end"/>
      </w:r>
      <w:r>
        <w:t>. The research found that a future sustainable agriculture sector could be achieved through organic agriculture, but only when combined with other food system measures, such as changes in consumption patterns, more sustainable agricultural practices, and decreased food waste.</w:t>
      </w:r>
    </w:p>
    <w:p w14:paraId="7CEF295F" w14:textId="6845E1D9" w:rsidR="002C4D6F" w:rsidRDefault="002C4D6F" w:rsidP="002C4D6F">
      <w:pPr>
        <w:pStyle w:val="ListParagraph"/>
        <w:numPr>
          <w:ilvl w:val="0"/>
          <w:numId w:val="2"/>
        </w:numPr>
      </w:pPr>
      <w:r>
        <w:t xml:space="preserve">Co-developing scenarios through stakeholder engagement for training and policy discussions around food systems, as exemplified by </w:t>
      </w:r>
      <w:r>
        <w:fldChar w:fldCharType="begin"/>
      </w:r>
      <w:r>
        <w:instrText xml:space="preserve"> ADDIN ZOTERO_ITEM CSL_CITATION {"citationID":"ojrkSe2J","properties":{"formattedCitation":"(Rasche et al., 2023)","plainCitation":"(Rasche et al., 2023)","dontUpdate":true,"noteIndex":0},"citationItems":[{"id":83,"uris":["http://zotero.org/users/11722624/items/BECV49G3"],"itemData":{"id":83,"type":"article-journal","abstract":"Abstract\n            \n              Food systems contribute considerably to greenhouse gas (GHG) emissions and influence land use. In Germany, many strategies have been proposed by policy-makers to reduce negative impacts and make the food system more sustainable. It is unclear how close the suggested policies, when bundled, will bring the food and land use system towards the targeted goals; and what stakeholders from non-policy-making organizations consider realistic changes in the German food system. We thus surveyed different stakeholder groups on their opinions about realistic changes in the food and land use system in Germany up to 2050, developed four stakeholder pathways, and used an accounting tool to determine the effect of each pathway on indicators such as land use, GHG emissions, and biodiversity conservation potential. The assessment showed that GHG emissions from agricultural activities and land use are reduced from 66 to − 2–22 TgCO\n              2\n              e by 2050, while the area where natural processes predominate increases from 19 to 27–32%, and the resilience of the food system is not negatively influenced. The change is caused mainly by a diet-change-induced reduction of livestock production and agricultural area transformation into areas with higher carbon sequestration rates. If followed, the common stakeholder pathway (based on all stakeholder responses) would thus lead towards a sustainable food and land use system, but only if the underlying assumption of a drastic diet change towards more plant-based products comes true. Stakeholders from the academic and public sectors were more likely to assume that such a change was realistic than stakeholders from the private sector.","container-title":"Sustainability Science","DOI":"10.1007/s11625-022-01212-0","ISSN":"1862-4065, 1862-4057","issue":"1","journalAbbreviation":"Sustain Sci","language":"en","page":"441-455","source":"DOI.org (Crossref)","title":"A stakeholders’ pathway towards a future land use and food system in Germany","volume":"18","author":[{"family":"Rasche","given":"Livia"},{"family":"Schneider","given":"Uwe A."},{"family":"Steinhauser","given":"Jan"}],"issued":{"date-parts":[["2023",1]]}}}],"schema":"https://github.com/citation-style-language/schema/raw/master/csl-citation.json"} </w:instrText>
      </w:r>
      <w:r>
        <w:fldChar w:fldCharType="separate"/>
      </w:r>
      <w:r w:rsidRPr="00CA7CAC">
        <w:rPr>
          <w:rFonts w:ascii="Calibri" w:hAnsi="Calibri" w:cs="Calibri"/>
        </w:rPr>
        <w:t xml:space="preserve">Rasche et al. </w:t>
      </w:r>
      <w:r>
        <w:rPr>
          <w:rFonts w:ascii="Calibri" w:hAnsi="Calibri" w:cs="Calibri"/>
        </w:rPr>
        <w:t>(</w:t>
      </w:r>
      <w:r w:rsidRPr="00CA7CAC">
        <w:rPr>
          <w:rFonts w:ascii="Calibri" w:hAnsi="Calibri" w:cs="Calibri"/>
        </w:rPr>
        <w:t>2023)</w:t>
      </w:r>
      <w:r>
        <w:fldChar w:fldCharType="end"/>
      </w:r>
      <w:r>
        <w:t xml:space="preserve"> and </w:t>
      </w:r>
      <w:r>
        <w:fldChar w:fldCharType="begin"/>
      </w:r>
      <w:r>
        <w:instrText xml:space="preserve"> ADDIN ZOTERO_ITEM CSL_CITATION {"citationID":"RIqWV0xT","properties":{"formattedCitation":"(Smith et al., 2023)","plainCitation":"(Smith et al., 2023)","dontUpdate":true,"noteIndex":0},"citationItems":[{"id":82,"uris":["http://zotero.org/users/11722624/items/VXFDNV45"],"itemData":{"id":82,"type":"article-journal","abstract":"Abstract\n            Agricultural and environmental policies are being fundamentally reviewed and redesigned in the UK following its exit from the European Union. The UK government and the Devolved Administrations recognise that current land use is not sustainable and that there is now an unprecedented opportunity to define a better land strategy that responds fully to the interconnected challenges of climate change, biodiversity loss and sustainable development. This paper presents evidence from three pathways (current trends, sustainable medium ambition, and sustainable high ambition) to mid-century that were co-created with UK policymakers. The pathways were applied to a national integrated food and land-use model (the FABLE calculator) to explore potential synergies and trade-offs between achieving multiple sustainability targets under limited land availability and constraints to balance food supply and demand at national and global levels. Results show that under the Current Trends pathway all unprotected open natural land would be converted to urban, agriculture and afforested land, with the consequence that from 2030 onwards tree planting targets could not be met. In contrast, the two sustainable pathways illustrate how dietary change, agricultural productivity improvements and waste reduction can free up land for nature recovery and carbon sequestration. This enables a transition to a sustainable food and land-use system that provides a net carbon sink with up to 44% of land able to support biodiversity conservation. We highlight key trade-offs and synergies, which are important to consider for designing and implementing emerging national policies. These include the strong dependence of climate, food and biodiversity targets on dietary shifts, sustainable improvements in agricultural productivity, improved land-use design for protecting and restoring nature, and rapid reductions in food loss and waste.","container-title":"Sustainability Science","DOI":"10.1007/s11625-022-01242-8","ISSN":"1862-4065, 1862-4057","issue":"1","journalAbbreviation":"Sustain Sci","language":"en","page":"521-538","source":"DOI.org (Crossref)","title":"Sustainable pathways towards climate and biodiversity goals in the UK: the importance of managing land-use synergies and trade-offs","title-short":"Sustainable pathways towards climate and biodiversity goals in the UK","volume":"18","author":[{"family":"Smith","given":"Alison C."},{"family":"Harrison","given":"Paula A."},{"family":"Leach","given":"Nicholas J."},{"family":"Godfray","given":"H. Charles J."},{"family":"Hall","given":"Jim W."},{"family":"Jones","given":"Sarah M."},{"family":"Gall","given":"Sarah S."},{"family":"Obersteiner","given":"Michael"}],"issued":{"date-parts":[["2023",1]]}}}],"schema":"https://github.com/citation-style-language/schema/raw/master/csl-citation.json"} </w:instrText>
      </w:r>
      <w:r>
        <w:fldChar w:fldCharType="separate"/>
      </w:r>
      <w:r w:rsidRPr="006222A1">
        <w:rPr>
          <w:rFonts w:ascii="Calibri" w:hAnsi="Calibri" w:cs="Calibri"/>
        </w:rPr>
        <w:t xml:space="preserve">Smith et al. </w:t>
      </w:r>
      <w:r>
        <w:rPr>
          <w:rFonts w:ascii="Calibri" w:hAnsi="Calibri" w:cs="Calibri"/>
        </w:rPr>
        <w:t>(</w:t>
      </w:r>
      <w:r w:rsidRPr="006222A1">
        <w:rPr>
          <w:rFonts w:ascii="Calibri" w:hAnsi="Calibri" w:cs="Calibri"/>
        </w:rPr>
        <w:t>2023)</w:t>
      </w:r>
      <w:r>
        <w:fldChar w:fldCharType="end"/>
      </w:r>
      <w:r>
        <w:t xml:space="preserve">. </w:t>
      </w:r>
      <w:r w:rsidRPr="0095459F">
        <w:t xml:space="preserve">Rasche et al. (2023) </w:t>
      </w:r>
      <w:r>
        <w:t>applied</w:t>
      </w:r>
      <w:r w:rsidRPr="0095459F">
        <w:t xml:space="preserve"> the model to co-develop scenarios with stakeholders, focusing on integrated modeling training and food policy discussions. </w:t>
      </w:r>
      <w:r>
        <w:t>In a similar way</w:t>
      </w:r>
      <w:r w:rsidRPr="0095459F">
        <w:t xml:space="preserve">, Smith et al. (2023) co-created three pathways exploring UK land use strategies for addressing climate change, biodiversity loss, and sustainable development, engaging key stakeholders from </w:t>
      </w:r>
      <w:r w:rsidRPr="2DF252DB">
        <w:rPr>
          <w:rFonts w:ascii="Calibri" w:eastAsia="Calibri" w:hAnsi="Calibri" w:cs="Calibri"/>
        </w:rPr>
        <w:t xml:space="preserve">recognized </w:t>
      </w:r>
      <w:r w:rsidRPr="0095459F">
        <w:t>UK institutions.</w:t>
      </w:r>
    </w:p>
    <w:p w14:paraId="7E131220" w14:textId="77777777" w:rsidR="002C4D6F" w:rsidRPr="00F034B7" w:rsidRDefault="002C4D6F" w:rsidP="002C4D6F">
      <w:pPr>
        <w:rPr>
          <w:b/>
          <w:bCs/>
        </w:rPr>
      </w:pPr>
      <w:r w:rsidRPr="00F034B7">
        <w:rPr>
          <w:b/>
          <w:bCs/>
        </w:rPr>
        <w:lastRenderedPageBreak/>
        <w:t>Modeling Scenarios and Calculation Steps</w:t>
      </w:r>
      <w:r>
        <w:rPr>
          <w:b/>
          <w:bCs/>
        </w:rPr>
        <w:t>:</w:t>
      </w:r>
    </w:p>
    <w:p w14:paraId="3CAB5621" w14:textId="77777777" w:rsidR="002C4D6F" w:rsidRDefault="002C4D6F" w:rsidP="002C4D6F">
      <w:r>
        <w:t>Assessing future trajectories of the model requires modifications to the drivers of system change, which depend on the choice and combination of model parameters and assumptions (i.e., scenarios). In this regard, user-defined combinations of scenarios, which represent coherent and realistic development of a system along a specific trajectory, define a pathway. The FABLE model allows users to define 16 parameters with multiple alternative values that can be adjusted to represent a scenario</w:t>
      </w:r>
      <w:r w:rsidRPr="008F5BAB">
        <w:rPr>
          <w:rStyle w:val="FootnoteReference"/>
        </w:rPr>
        <w:footnoteReference w:id="3"/>
      </w:r>
      <w:r>
        <w:t>. A key concept for implementing future scenarios is the use of parameter shifters, based on either specific historical values or past trajectories. These shifters capture time-specific relative changes applied to a parameter's initial value, enabling the parameter to vary over time.</w:t>
      </w:r>
    </w:p>
    <w:p w14:paraId="1413F740" w14:textId="77777777" w:rsidR="002C4D6F" w:rsidRDefault="002C4D6F" w:rsidP="002C4D6F">
      <w:r>
        <w:t>The model consists of several interconnected calculation steps. The starting point is to calculate the agricultural food and non-food demand trajectory by 2050 based on historical values of food demand and supply. These values are modified through shifters that capture scenario selection assumptions on population growth dynamics, GDP projections, diets, food waste, and biofuel demand</w:t>
      </w:r>
      <w:r w:rsidRPr="008F5BAB">
        <w:rPr>
          <w:rStyle w:val="FootnoteReference"/>
        </w:rPr>
        <w:footnoteReference w:id="4"/>
      </w:r>
      <w:r>
        <w:t xml:space="preserve">. The feasibility of the agricultural sector to supply the targeted demand depends on assumptions on crop and livestock productivity, climate change, post-harvest, and trade (i.e., imports and exports). </w:t>
      </w:r>
    </w:p>
    <w:p w14:paraId="5D00FBC2" w14:textId="77777777" w:rsidR="002C4D6F" w:rsidRDefault="002C4D6F" w:rsidP="002C4D6F">
      <w:r>
        <w:t>Land availability plays a crucial role in determining the feasibility and self-sufficiency of agricultural production. The model represents six land cover types: cropland, pasture, forests, new forests, urban, and other land, which accounts for the difference between the previous categories and the total national land availability. Calculated land-use changes are influenced by assumptions regarding afforestation or reforestation, productive and urban land expansion, and protected areas. This is particularly important as it establishes a feedback loop ensuring that land-use trajectory assumptions remain within feasible restrictions concerning available land. For example, a country cannot expand its agricultural production beyond its borders or the allowable area, given the evolution of other land-use changes. Consequently, while crop expansion is possible, it cannot exceed available land resources and the policies or assumptions on other land uses. Any discrepancy between the targeted supply and land limitations (based on demand assumptions) is readjusted to calculate a feasible supply, given the constraints.</w:t>
      </w:r>
    </w:p>
    <w:p w14:paraId="09C73372" w14:textId="77777777" w:rsidR="002C4D6F" w:rsidRPr="00F034B7" w:rsidRDefault="002C4D6F" w:rsidP="002C4D6F">
      <w:pPr>
        <w:rPr>
          <w:b/>
          <w:bCs/>
        </w:rPr>
      </w:pPr>
      <w:r w:rsidRPr="00F034B7">
        <w:rPr>
          <w:b/>
          <w:bCs/>
        </w:rPr>
        <w:t>Advantages and Disadvantages of the FABLE Model</w:t>
      </w:r>
      <w:r>
        <w:rPr>
          <w:b/>
          <w:bCs/>
        </w:rPr>
        <w:t>:</w:t>
      </w:r>
    </w:p>
    <w:p w14:paraId="3A0D5A75" w14:textId="77777777" w:rsidR="002C4D6F" w:rsidRDefault="002C4D6F" w:rsidP="002C4D6F">
      <w:r>
        <w:t>A main advantage of the FABLE model lies in its ability to address complex food and land-use system questions using a simplified setup. This user-friendly design enables researchers, policymakers, and stakeholders with diverse modeling expertise to operate the model using only basic Microsoft Excel knowledge and a moderate learning curve. Users can readily adapt the model by modifying scenarios, parameter assumptions, variables, and formulas or by defining new modules. Furthermore, global datasets can be tailored to regional or country-level data to examine specific policies and scenarios. The model's interactive interface, particularly for scenario selection and adjustments, fosters straightforward and transparent communication between modelers and stakeholders.</w:t>
      </w:r>
    </w:p>
    <w:p w14:paraId="2D53FD44" w14:textId="4A755E9B" w:rsidR="002C4D6F" w:rsidRPr="00744A31" w:rsidRDefault="002C4D6F" w:rsidP="002C4D6F">
      <w:pPr>
        <w:jc w:val="both"/>
      </w:pPr>
      <w:r>
        <w:lastRenderedPageBreak/>
        <w:t xml:space="preserve">Although the model is user-friendly and requires minimal modeling expertise, it is important to note that the FABLE Calculator is an accounting model rather than an optimization model. Consequently, it does not account for price effects and market dynamics. </w:t>
      </w:r>
      <w:r w:rsidRPr="00744A31">
        <w:t xml:space="preserve">The options for reducing agricultural GHG emissions in the model rely on decreasing production volumes and enhancing productivity, while more sophisticated mitigation techniques, such as refined rice management or animal feed supplements, </w:t>
      </w:r>
      <w:r>
        <w:t>are not included in the model</w:t>
      </w:r>
      <w:r w:rsidRPr="00744A31">
        <w:t>.</w:t>
      </w:r>
    </w:p>
    <w:p w14:paraId="0A27ED7A" w14:textId="77777777" w:rsidR="002C4D6F" w:rsidRDefault="002C4D6F" w:rsidP="002C4D6F"/>
    <w:p w14:paraId="38CE17A5" w14:textId="77777777" w:rsidR="002C4D6F" w:rsidRDefault="002C4D6F" w:rsidP="002C4D6F"/>
    <w:p w14:paraId="556DE2DE" w14:textId="77777777" w:rsidR="002C4D6F" w:rsidRDefault="002C4D6F" w:rsidP="002C4D6F"/>
    <w:p w14:paraId="73A534E3" w14:textId="77777777" w:rsidR="002C4D6F" w:rsidRDefault="002C4D6F" w:rsidP="002C4D6F">
      <w:pPr>
        <w:keepNext/>
      </w:pPr>
      <w:r>
        <w:rPr>
          <w:noProof/>
        </w:rPr>
        <w:drawing>
          <wp:inline distT="0" distB="0" distL="0" distR="0" wp14:anchorId="6811D1C8" wp14:editId="0EA9C977">
            <wp:extent cx="2756388" cy="2505807"/>
            <wp:effectExtent l="0" t="0" r="0" b="0"/>
            <wp:docPr id="6" name="Picture 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59218" cy="2508379"/>
                    </a:xfrm>
                    <a:prstGeom prst="rect">
                      <a:avLst/>
                    </a:prstGeom>
                    <a:noFill/>
                    <a:ln>
                      <a:noFill/>
                    </a:ln>
                  </pic:spPr>
                </pic:pic>
              </a:graphicData>
            </a:graphic>
          </wp:inline>
        </w:drawing>
      </w:r>
    </w:p>
    <w:p w14:paraId="23EAEB4B" w14:textId="31BF8556"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1</w:t>
      </w:r>
      <w:r w:rsidR="00E121C4">
        <w:rPr>
          <w:noProof/>
        </w:rPr>
        <w:fldChar w:fldCharType="end"/>
      </w:r>
      <w:r>
        <w:t>: A</w:t>
      </w:r>
      <w:r w:rsidRPr="007C1440">
        <w:t xml:space="preserve">verage daily per capita </w:t>
      </w:r>
      <w:r w:rsidR="00B535BF">
        <w:t xml:space="preserve">supply </w:t>
      </w:r>
      <w:r w:rsidRPr="007C1440">
        <w:t>per food group</w:t>
      </w:r>
      <w:r>
        <w:t xml:space="preserve"> (in grams) for the baseline years 2000 - 2010 </w:t>
      </w:r>
      <w:r w:rsidR="00715ADE">
        <w:fldChar w:fldCharType="begin"/>
      </w:r>
      <w:r w:rsidR="00715ADE">
        <w:instrText xml:space="preserve"> ADDIN ZOTERO_ITEM CSL_CITATION {"citationID":"SevS35e1","properties":{"formattedCitation":"(FAO, 2023)","plainCitation":"(FAO, 2023)","noteIndex":0},"citationItems":[{"id":63,"uris":["http://zotero.org/users/11722624/items/L3CZT2KV"],"itemData":{"id":63,"type":"document","title":"FAOSTAT","URL":"https://www.fao.org/faostat/en/#home","author":[{"literal":"FAO"}],"issued":{"date-parts":[["2023"]]}}}],"schema":"https://github.com/citation-style-language/schema/raw/master/csl-citation.json"} </w:instrText>
      </w:r>
      <w:r w:rsidR="00715ADE">
        <w:fldChar w:fldCharType="separate"/>
      </w:r>
      <w:r w:rsidR="00D4110F" w:rsidRPr="00D4110F">
        <w:rPr>
          <w:rFonts w:ascii="Calibri" w:hAnsi="Calibri" w:cs="Calibri"/>
        </w:rPr>
        <w:t>(FAO, 2023)</w:t>
      </w:r>
      <w:r w:rsidR="00715ADE">
        <w:fldChar w:fldCharType="end"/>
      </w:r>
      <w:r>
        <w:t>.</w:t>
      </w:r>
    </w:p>
    <w:p w14:paraId="0651556C" w14:textId="77777777" w:rsidR="002C4D6F" w:rsidRDefault="002C4D6F" w:rsidP="002C4D6F">
      <w:pPr>
        <w:keepNext/>
      </w:pPr>
    </w:p>
    <w:p w14:paraId="7946B40C" w14:textId="77777777" w:rsidR="002C4D6F" w:rsidRDefault="002C4D6F" w:rsidP="002C4D6F">
      <w:pPr>
        <w:keepNext/>
      </w:pPr>
      <w:r>
        <w:rPr>
          <w:noProof/>
        </w:rPr>
        <w:drawing>
          <wp:inline distT="0" distB="0" distL="0" distR="0" wp14:anchorId="22A28B9C" wp14:editId="50D2AE0C">
            <wp:extent cx="3450566" cy="1725283"/>
            <wp:effectExtent l="0" t="0" r="0" b="8890"/>
            <wp:docPr id="1166947298" name="Picture 1166947298" descr="A graph with different colored line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947298" name="Picture 2" descr="A graph with different colored lines&#10;&#10;Description automatically generated with low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60594" cy="1730297"/>
                    </a:xfrm>
                    <a:prstGeom prst="rect">
                      <a:avLst/>
                    </a:prstGeom>
                    <a:noFill/>
                    <a:ln>
                      <a:noFill/>
                    </a:ln>
                  </pic:spPr>
                </pic:pic>
              </a:graphicData>
            </a:graphic>
          </wp:inline>
        </w:drawing>
      </w:r>
    </w:p>
    <w:p w14:paraId="287629D2" w14:textId="31C8A4A4"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2</w:t>
      </w:r>
      <w:r w:rsidR="00E121C4">
        <w:rPr>
          <w:noProof/>
        </w:rPr>
        <w:fldChar w:fldCharType="end"/>
      </w:r>
      <w:r>
        <w:t>: Estimated population development in The Gambia based on the s</w:t>
      </w:r>
      <w:r w:rsidRPr="00F125C5">
        <w:t>hared socioeconomic pathways</w:t>
      </w:r>
      <w:r>
        <w:t xml:space="preserve"> (SSP)</w:t>
      </w:r>
      <w:r w:rsidRPr="00F125C5">
        <w:t xml:space="preserve"> </w:t>
      </w:r>
      <w:r>
        <w:t xml:space="preserve">1 to SSP 5 for estimating population growth based on </w:t>
      </w:r>
      <w:r w:rsidRPr="00F125C5">
        <w:t xml:space="preserve">future fertility, mortality, migration, </w:t>
      </w:r>
      <w:r>
        <w:t xml:space="preserve">and </w:t>
      </w:r>
      <w:r w:rsidRPr="00F125C5">
        <w:t>education</w:t>
      </w:r>
      <w:r>
        <w:t xml:space="preserve"> </w:t>
      </w:r>
      <w:r w:rsidR="00DF0B6C">
        <w:fldChar w:fldCharType="begin"/>
      </w:r>
      <w:r w:rsidR="00D4110F">
        <w:instrText xml:space="preserve"> ADDIN ZOTERO_ITEM CSL_CITATION {"citationID":"IfQCsnjO","properties":{"formattedCitation":"(KC &amp; Lutz, 2017)","plainCitation":"(KC &amp; Lutz, 2017)","noteIndex":0},"citationItems":[{"id":23,"uris":["http://zotero.org/users/11722624/items/I4HNF8B2"],"itemData":{"id":23,"type":"article-journal","container-title":"Global Environmental Change","DOI":"10.1016/j.gloenvcha.2014.06.004","ISSN":"09593780","journalAbbreviation":"Global Environmental Change","language":"en","page":"181-192","source":"DOI.org (Crossref)","title":"The human core of the shared socioeconomic pathways: Population scenarios by age, sex and level of education for all countries to 2100","title-short":"The human core of the shared socioeconomic pathways","volume":"42","author":[{"family":"KC","given":"Samir"},{"family":"Lutz","given":"Wolfgang"}],"issued":{"date-parts":[["2017",1]]}}}],"schema":"https://github.com/citation-style-language/schema/raw/master/csl-citation.json"} </w:instrText>
      </w:r>
      <w:r w:rsidR="00DF0B6C">
        <w:fldChar w:fldCharType="separate"/>
      </w:r>
      <w:r w:rsidR="00D4110F" w:rsidRPr="00D4110F">
        <w:rPr>
          <w:rFonts w:ascii="Calibri" w:hAnsi="Calibri" w:cs="Calibri"/>
        </w:rPr>
        <w:t>(KC &amp; Lutz, 2017)</w:t>
      </w:r>
      <w:r w:rsidR="00DF0B6C">
        <w:fldChar w:fldCharType="end"/>
      </w:r>
      <w:r w:rsidRPr="00F125C5">
        <w:t>.</w:t>
      </w:r>
    </w:p>
    <w:p w14:paraId="582F21B3" w14:textId="77777777" w:rsidR="002C4D6F" w:rsidRPr="00C5119E" w:rsidRDefault="002C4D6F" w:rsidP="002C4D6F"/>
    <w:p w14:paraId="232CA3A6" w14:textId="77777777" w:rsidR="002C4D6F" w:rsidRDefault="002C4D6F" w:rsidP="002C4D6F">
      <w:pPr>
        <w:keepNext/>
      </w:pPr>
      <w:r>
        <w:rPr>
          <w:noProof/>
        </w:rPr>
        <w:lastRenderedPageBreak/>
        <w:drawing>
          <wp:inline distT="0" distB="0" distL="0" distR="0" wp14:anchorId="3D6BDC0D" wp14:editId="6DE5A275">
            <wp:extent cx="5731510" cy="2605405"/>
            <wp:effectExtent l="0" t="0" r="0" b="0"/>
            <wp:docPr id="597746580" name="Picture 597746580"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746580" name="Picture 4" descr="A picture containing text, screenshot, diagram, 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605405"/>
                    </a:xfrm>
                    <a:prstGeom prst="rect">
                      <a:avLst/>
                    </a:prstGeom>
                    <a:noFill/>
                    <a:ln>
                      <a:noFill/>
                    </a:ln>
                  </pic:spPr>
                </pic:pic>
              </a:graphicData>
            </a:graphic>
          </wp:inline>
        </w:drawing>
      </w:r>
    </w:p>
    <w:p w14:paraId="028EE60F" w14:textId="5D233645"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3</w:t>
      </w:r>
      <w:r w:rsidR="00E121C4">
        <w:rPr>
          <w:noProof/>
        </w:rPr>
        <w:fldChar w:fldCharType="end"/>
      </w:r>
      <w:r>
        <w:t>: Estimated average yield changes of the most widely grown crops in The Gambia due to climate change based on the Representative Concentration Pathway</w:t>
      </w:r>
      <w:r w:rsidRPr="00F125C5">
        <w:t xml:space="preserve"> </w:t>
      </w:r>
      <w:r>
        <w:t>(</w:t>
      </w:r>
      <w:r w:rsidRPr="00F125C5">
        <w:t>RCP</w:t>
      </w:r>
      <w:r>
        <w:t>)</w:t>
      </w:r>
      <w:r w:rsidRPr="00F125C5">
        <w:t xml:space="preserve"> 2.6 and RCP 6.0</w:t>
      </w:r>
      <w:r>
        <w:t xml:space="preserve">. Shadows illustrate the uncertainty range of the crop yield changes simulated </w:t>
      </w:r>
      <w:r w:rsidRPr="00F125C5">
        <w:t>with and without CO2 fertili</w:t>
      </w:r>
      <w:r>
        <w:t>s</w:t>
      </w:r>
      <w:r w:rsidRPr="00F125C5">
        <w:t>ation</w:t>
      </w:r>
      <w:r>
        <w:t xml:space="preserve"> and different climate models </w:t>
      </w:r>
      <w:r w:rsidR="00DF0B6C">
        <w:fldChar w:fldCharType="begin"/>
      </w:r>
      <w:r w:rsidR="00DF0B6C">
        <w:instrText xml:space="preserve"> ADDIN ZOTERO_ITEM CSL_CITATION {"citationID":"qJoIQdqZ","properties":{"formattedCitation":"(Arneth et al., 2017)","plainCitation":"(Arneth et al., 2017)","noteIndex":0},"citationItems":[{"id":73,"uris":["http://zotero.org/users/11722624/items/Z23A5P58"],"itemData":{"id":73,"type":"document","note":"DOI: 10.5880/PIK.2017.006","publisher":"GFZ Data Services","title":"ISIMIP2a Simulation Data from Agricultural Sector","author":[{"family":"Arneth","given":"Almut"},{"family":"Balkovic","given":"Juraj"},{"family":"Ciais","given":"Philippe"},{"family":"Wit","given":"Allard","non-dropping-particle":"de"},{"family":"Deryng","given":"Delphine"},{"family":"Elliott","given":"Joshua"},{"family":"Folberth","given":"Christian"},{"family":"Glotter","given":"Michael"},{"family":"Iizumi","given":"Toshichika"},{"family":"Izaurralde","given":"Roberto C."},{"family":"Jones","given":"Andrew D."},{"family":"Khabarov","given":"Nikolay"},{"family":"Lawrence","given":"Peter"},{"family":"Liu","given":"Wenfeng"},{"family":"Mitter","given":"Hermine"},{"family":"Müller","given":"Christoph"},{"family":"Olin","given":"Stefan"},{"family":"Pugh","given":"Thomas A. M."},{"family":"Reddy","given":"Ashwan D."},{"family":"Sakurai","given":"Gen"},{"family":"Schmid","given":"Erwin"},{"family":"Wang","given":"Xuhui"},{"family":"Wu","given":"Xiuchen"},{"family":"Yang","given":"Hong"},{"family":"Büchner","given":"Matthias"}],"issued":{"date-parts":[["2017"]]}}}],"schema":"https://github.com/citation-style-language/schema/raw/master/csl-citation.json"} </w:instrText>
      </w:r>
      <w:r w:rsidR="00DF0B6C">
        <w:fldChar w:fldCharType="separate"/>
      </w:r>
      <w:r w:rsidR="00D4110F" w:rsidRPr="00D4110F">
        <w:rPr>
          <w:rFonts w:ascii="Calibri" w:hAnsi="Calibri" w:cs="Calibri"/>
        </w:rPr>
        <w:t>(Arneth et al., 2017)</w:t>
      </w:r>
      <w:r w:rsidR="00DF0B6C">
        <w:fldChar w:fldCharType="end"/>
      </w:r>
      <w:r w:rsidRPr="00F125C5">
        <w:t>.</w:t>
      </w:r>
    </w:p>
    <w:p w14:paraId="3F1C7D41" w14:textId="77777777" w:rsidR="002C4D6F" w:rsidRDefault="002C4D6F" w:rsidP="002C4D6F">
      <w:pPr>
        <w:pStyle w:val="Caption"/>
      </w:pPr>
      <w:r>
        <w:t xml:space="preserve"> </w:t>
      </w:r>
    </w:p>
    <w:p w14:paraId="42FDFC1C" w14:textId="77777777" w:rsidR="002C4D6F" w:rsidRDefault="002C4D6F" w:rsidP="002C4D6F">
      <w:pPr>
        <w:keepNext/>
      </w:pPr>
      <w:r>
        <w:rPr>
          <w:noProof/>
        </w:rPr>
        <w:drawing>
          <wp:inline distT="0" distB="0" distL="0" distR="0" wp14:anchorId="1D964423" wp14:editId="28C0C044">
            <wp:extent cx="5719445" cy="2605405"/>
            <wp:effectExtent l="0" t="0" r="0" b="0"/>
            <wp:docPr id="1487731141" name="Picture 1487731141" descr="A picture containing text, screenshot, diagram, circu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731141" name="Picture 5" descr="A picture containing text, screenshot, diagram, circui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9445" cy="2605405"/>
                    </a:xfrm>
                    <a:prstGeom prst="rect">
                      <a:avLst/>
                    </a:prstGeom>
                    <a:noFill/>
                    <a:ln>
                      <a:noFill/>
                    </a:ln>
                  </pic:spPr>
                </pic:pic>
              </a:graphicData>
            </a:graphic>
          </wp:inline>
        </w:drawing>
      </w:r>
    </w:p>
    <w:p w14:paraId="24BD9251" w14:textId="7F99FD0A"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4</w:t>
      </w:r>
      <w:r w:rsidR="00E121C4">
        <w:rPr>
          <w:noProof/>
        </w:rPr>
        <w:fldChar w:fldCharType="end"/>
      </w:r>
      <w:r>
        <w:t xml:space="preserve">: Estimated yield changes of the most widely grown crops in The Gambia simulated with and without intensified nutrient and water management (Boost scenario). Yield changes under intensified management </w:t>
      </w:r>
      <w:r w:rsidRPr="00A35AD4">
        <w:t xml:space="preserve">are targeted to reach 75 % of the achievable yield potential by 2050. </w:t>
      </w:r>
      <w:r w:rsidR="00DF0B6C">
        <w:fldChar w:fldCharType="begin"/>
      </w:r>
      <w:r w:rsidR="00DF0B6C">
        <w:instrText xml:space="preserve"> ADDIN ZOTERO_ITEM CSL_CITATION {"citationID":"y82VCaQL","properties":{"formattedCitation":"(Mueller et al., 2012)","plainCitation":"(Mueller et al., 2012)","noteIndex":0},"citationItems":[{"id":27,"uris":["http://zotero.org/users/11722624/items/5W8CABDZ"],"itemData":{"id":27,"type":"article-journal","container-title":"Nature","DOI":"10.1038/nature11420","ISSN":"0028-0836, 1476-4687","issue":"7419","journalAbbreviation":"Nature","language":"en","page":"254-257","source":"DOI.org (Crossref)","title":"Closing yield gaps through nutrient and water management","volume":"490","author":[{"family":"Mueller","given":"Nathaniel D."},{"family":"Gerber","given":"James S."},{"family":"Johnston","given":"Matt"},{"family":"Ray","given":"Deepak K."},{"family":"Ramankutty","given":"Navin"},{"family":"Foley","given":"Jonathan A."}],"issued":{"date-parts":[["2012",10,11]]}}}],"schema":"https://github.com/citation-style-language/schema/raw/master/csl-citation.json"} </w:instrText>
      </w:r>
      <w:r w:rsidR="00DF0B6C">
        <w:fldChar w:fldCharType="separate"/>
      </w:r>
      <w:r w:rsidR="00D4110F" w:rsidRPr="00D4110F">
        <w:rPr>
          <w:rFonts w:ascii="Calibri" w:hAnsi="Calibri" w:cs="Calibri"/>
        </w:rPr>
        <w:t>(Mueller et al., 2012)</w:t>
      </w:r>
      <w:r w:rsidR="00DF0B6C">
        <w:fldChar w:fldCharType="end"/>
      </w:r>
      <w:r>
        <w:t>. If the historical maximum yield surpasses the 2050 achievable potential, it is used as the intensification target.</w:t>
      </w:r>
    </w:p>
    <w:p w14:paraId="17A30698" w14:textId="77777777" w:rsidR="002C4D6F" w:rsidRDefault="002C4D6F" w:rsidP="002C4D6F"/>
    <w:p w14:paraId="6440AE89" w14:textId="77777777" w:rsidR="002C4D6F" w:rsidRDefault="002C4D6F" w:rsidP="002C4D6F">
      <w:pPr>
        <w:keepNext/>
      </w:pPr>
      <w:r>
        <w:rPr>
          <w:noProof/>
        </w:rPr>
        <w:lastRenderedPageBreak/>
        <w:drawing>
          <wp:inline distT="0" distB="0" distL="0" distR="0" wp14:anchorId="059CCA79" wp14:editId="6B10284C">
            <wp:extent cx="5731510" cy="2865755"/>
            <wp:effectExtent l="0" t="0" r="254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2074BC40" w14:textId="77777777"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5</w:t>
      </w:r>
      <w:r w:rsidR="00E121C4">
        <w:rPr>
          <w:noProof/>
        </w:rPr>
        <w:fldChar w:fldCharType="end"/>
      </w:r>
      <w:r>
        <w:t xml:space="preserve">: Estimated change in food demand from 2015 to 2050 under the baseline scenario for the 20 most consumed food groups. </w:t>
      </w:r>
    </w:p>
    <w:p w14:paraId="3966AE1B" w14:textId="77777777" w:rsidR="002C4D6F" w:rsidRDefault="002C4D6F" w:rsidP="002C4D6F"/>
    <w:p w14:paraId="333206E5" w14:textId="77777777" w:rsidR="002C4D6F" w:rsidRDefault="002C4D6F" w:rsidP="002C4D6F">
      <w:pPr>
        <w:keepNext/>
      </w:pPr>
      <w:r>
        <w:rPr>
          <w:noProof/>
        </w:rPr>
        <w:drawing>
          <wp:inline distT="0" distB="0" distL="0" distR="0" wp14:anchorId="65E6C91E" wp14:editId="61BE781C">
            <wp:extent cx="5731510" cy="2865755"/>
            <wp:effectExtent l="0" t="0" r="254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213F44CD" w14:textId="3B3A206B"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sidR="008F5BAB">
        <w:rPr>
          <w:noProof/>
        </w:rPr>
        <w:t>6</w:t>
      </w:r>
      <w:r w:rsidR="00E121C4">
        <w:rPr>
          <w:noProof/>
        </w:rPr>
        <w:fldChar w:fldCharType="end"/>
      </w:r>
      <w:r>
        <w:t>: Estimated domestic food production needed to meet food demand from 2015 to 2050 under the baseline scenario for the 20 most produced food groups.</w:t>
      </w:r>
    </w:p>
    <w:p w14:paraId="133F3C80" w14:textId="77777777" w:rsidR="002C4D6F" w:rsidRDefault="002C4D6F" w:rsidP="002C4D6F"/>
    <w:p w14:paraId="7C00ADAC" w14:textId="77777777" w:rsidR="002C4D6F" w:rsidRDefault="002C4D6F" w:rsidP="002C4D6F">
      <w:pPr>
        <w:keepNext/>
      </w:pPr>
      <w:r>
        <w:rPr>
          <w:noProof/>
        </w:rPr>
        <w:lastRenderedPageBreak/>
        <w:drawing>
          <wp:inline distT="0" distB="0" distL="0" distR="0" wp14:anchorId="6312BFCF" wp14:editId="615548C8">
            <wp:extent cx="5731510" cy="2865755"/>
            <wp:effectExtent l="0" t="0" r="254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4113A202" w14:textId="32C3FC53"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sidR="008F5BAB">
        <w:rPr>
          <w:noProof/>
        </w:rPr>
        <w:t>7</w:t>
      </w:r>
      <w:r w:rsidR="00E121C4">
        <w:rPr>
          <w:noProof/>
        </w:rPr>
        <w:fldChar w:fldCharType="end"/>
      </w:r>
      <w:r>
        <w:t>: Estimated food imports needed to meet food demand from 2015 to 2050 under the baseline scenario for the 20 most imported food groups.</w:t>
      </w:r>
    </w:p>
    <w:p w14:paraId="293B10C0" w14:textId="77777777" w:rsidR="002C4D6F" w:rsidRDefault="002C4D6F" w:rsidP="002C4D6F"/>
    <w:p w14:paraId="59FE7069" w14:textId="77777777" w:rsidR="002C4D6F" w:rsidRDefault="002C4D6F" w:rsidP="002C4D6F"/>
    <w:p w14:paraId="112B641C" w14:textId="77777777" w:rsidR="002C4D6F" w:rsidRDefault="002C4D6F" w:rsidP="002C4D6F"/>
    <w:p w14:paraId="48AC323B" w14:textId="77777777" w:rsidR="002C4D6F" w:rsidRDefault="002C4D6F" w:rsidP="002C4D6F"/>
    <w:p w14:paraId="110FD3C8" w14:textId="77777777" w:rsidR="002C4D6F" w:rsidRDefault="002C4D6F" w:rsidP="002C4D6F"/>
    <w:p w14:paraId="273C6B09" w14:textId="77777777" w:rsidR="002C4D6F" w:rsidRDefault="002C4D6F" w:rsidP="002C4D6F">
      <w:pPr>
        <w:keepNext/>
      </w:pPr>
      <w:r>
        <w:rPr>
          <w:noProof/>
        </w:rPr>
        <w:lastRenderedPageBreak/>
        <w:drawing>
          <wp:inline distT="0" distB="0" distL="0" distR="0" wp14:anchorId="1FD5FFAB" wp14:editId="6FBE02E2">
            <wp:extent cx="5725160" cy="5725160"/>
            <wp:effectExtent l="0" t="0" r="8890" b="8890"/>
            <wp:docPr id="1313162287" name="Picture 131316228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162287" name="Picture 1" descr="Chart, bar 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53E307C4" w14:textId="77777777"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8</w:t>
      </w:r>
      <w:r w:rsidR="00E121C4">
        <w:rPr>
          <w:noProof/>
        </w:rPr>
        <w:fldChar w:fldCharType="end"/>
      </w:r>
      <w:r>
        <w:t xml:space="preserve">: Estimated feasible domestic food production from 2015 to 2050 for the 20 most produced food groups simulated under different crop productivity scenarios (BAU – business-as-usual, CCA – climate change adaptation, BOOST – intensified nutrient and water management). </w:t>
      </w:r>
    </w:p>
    <w:p w14:paraId="47ADDFB1" w14:textId="77777777" w:rsidR="002C4D6F" w:rsidRDefault="002C4D6F" w:rsidP="002C4D6F"/>
    <w:p w14:paraId="746B5BF2" w14:textId="77777777" w:rsidR="002C4D6F" w:rsidRDefault="002C4D6F" w:rsidP="002C4D6F">
      <w:pPr>
        <w:keepNext/>
      </w:pPr>
    </w:p>
    <w:p w14:paraId="55B33A2A" w14:textId="77777777" w:rsidR="002C4D6F" w:rsidRDefault="002C4D6F" w:rsidP="002C4D6F">
      <w:pPr>
        <w:keepNext/>
      </w:pPr>
    </w:p>
    <w:p w14:paraId="57CB42C9" w14:textId="56344625" w:rsidR="002C4D6F" w:rsidRDefault="005D1932" w:rsidP="002C4D6F">
      <w:pPr>
        <w:keepNext/>
      </w:pPr>
      <w:r>
        <w:rPr>
          <w:noProof/>
        </w:rPr>
        <w:drawing>
          <wp:inline distT="0" distB="0" distL="0" distR="0" wp14:anchorId="252AFB69" wp14:editId="25A0F3FA">
            <wp:extent cx="5947410" cy="2973705"/>
            <wp:effectExtent l="0" t="0" r="0" b="0"/>
            <wp:docPr id="19586493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7410" cy="2973705"/>
                    </a:xfrm>
                    <a:prstGeom prst="rect">
                      <a:avLst/>
                    </a:prstGeom>
                    <a:noFill/>
                    <a:ln>
                      <a:noFill/>
                    </a:ln>
                  </pic:spPr>
                </pic:pic>
              </a:graphicData>
            </a:graphic>
          </wp:inline>
        </w:drawing>
      </w:r>
    </w:p>
    <w:p w14:paraId="2BCDF795" w14:textId="1B6AFD60" w:rsidR="002C4D6F" w:rsidRDefault="002C4D6F" w:rsidP="002C4D6F">
      <w:pPr>
        <w:pStyle w:val="Caption"/>
      </w:pPr>
      <w:r>
        <w:t xml:space="preserve">Figure S </w:t>
      </w:r>
      <w:r w:rsidR="00E121C4">
        <w:fldChar w:fldCharType="begin"/>
      </w:r>
      <w:r w:rsidR="00E121C4">
        <w:instrText xml:space="preserve"> SEQ Figure_S \* ARABIC </w:instrText>
      </w:r>
      <w:r w:rsidR="00E121C4">
        <w:fldChar w:fldCharType="separate"/>
      </w:r>
      <w:r>
        <w:rPr>
          <w:noProof/>
        </w:rPr>
        <w:t>9</w:t>
      </w:r>
      <w:r w:rsidR="00E121C4">
        <w:rPr>
          <w:noProof/>
        </w:rPr>
        <w:fldChar w:fldCharType="end"/>
      </w:r>
      <w:r>
        <w:t xml:space="preserve">: Missing daily food per capita </w:t>
      </w:r>
      <w:r w:rsidR="00902832">
        <w:t xml:space="preserve">available for consumption </w:t>
      </w:r>
      <w:r>
        <w:t xml:space="preserve">(in </w:t>
      </w:r>
      <w:r w:rsidR="00557FC6">
        <w:t>kcal</w:t>
      </w:r>
      <w:r>
        <w:t xml:space="preserve">) due to the </w:t>
      </w:r>
      <w:r w:rsidRPr="00F125C5">
        <w:t xml:space="preserve">gap between </w:t>
      </w:r>
      <w:r>
        <w:t>domestic</w:t>
      </w:r>
      <w:r w:rsidRPr="00F125C5">
        <w:t xml:space="preserve"> demand and </w:t>
      </w:r>
      <w:r>
        <w:t>feasible</w:t>
      </w:r>
      <w:r w:rsidRPr="00F125C5">
        <w:t xml:space="preserve"> </w:t>
      </w:r>
      <w:r>
        <w:t xml:space="preserve">domestic </w:t>
      </w:r>
      <w:r w:rsidRPr="00F125C5">
        <w:t>supply</w:t>
      </w:r>
      <w:r>
        <w:t xml:space="preserve"> from 2015 to 2050 simulated under different crop productivity scenarios (BAU – business-as-usual, CCA – climate change adaptation, BOOST – intensified nutrient and water management). </w:t>
      </w:r>
    </w:p>
    <w:p w14:paraId="179FCB73" w14:textId="77777777" w:rsidR="002C4D6F" w:rsidRDefault="002C4D6F" w:rsidP="002C4D6F"/>
    <w:p w14:paraId="684CB6B8" w14:textId="77777777" w:rsidR="002C4D6F" w:rsidRPr="00FF0708" w:rsidRDefault="002C4D6F" w:rsidP="002C4D6F"/>
    <w:p w14:paraId="620A96AB" w14:textId="219F9787" w:rsidR="002C4D6F" w:rsidRPr="002C4D6F" w:rsidRDefault="002C4D6F" w:rsidP="00A10BD5">
      <w:pPr>
        <w:spacing w:line="360" w:lineRule="auto"/>
        <w:rPr>
          <w:b/>
          <w:bCs/>
        </w:rPr>
      </w:pPr>
      <w:r w:rsidRPr="002C4D6F">
        <w:rPr>
          <w:b/>
          <w:bCs/>
        </w:rPr>
        <w:t>References</w:t>
      </w:r>
    </w:p>
    <w:p w14:paraId="44F08E92" w14:textId="77777777" w:rsidR="00D4110F" w:rsidRPr="00D4110F" w:rsidRDefault="002C4D6F" w:rsidP="00A10BD5">
      <w:pPr>
        <w:pStyle w:val="Bibliography"/>
        <w:spacing w:line="360" w:lineRule="auto"/>
        <w:rPr>
          <w:rFonts w:ascii="Calibri" w:hAnsi="Calibri" w:cs="Calibri"/>
        </w:rPr>
      </w:pPr>
      <w:r>
        <w:fldChar w:fldCharType="begin"/>
      </w:r>
      <w:r w:rsidR="00D4110F">
        <w:instrText xml:space="preserve"> ADDIN ZOTERO_BIBL {"uncited":[],"omitted":[],"custom":[]} CSL_BIBLIOGRAPHY </w:instrText>
      </w:r>
      <w:r>
        <w:fldChar w:fldCharType="separate"/>
      </w:r>
      <w:r w:rsidR="00D4110F" w:rsidRPr="00D4110F">
        <w:rPr>
          <w:rFonts w:ascii="Calibri" w:hAnsi="Calibri" w:cs="Calibri"/>
        </w:rPr>
        <w:t xml:space="preserve">Arneth, A., Balkovic, J., Ciais, P., de Wit, A., Deryng, D., Elliott, J., Folberth, C., Glotter, M., Iizumi, T., Izaurralde, R. C., Jones, A. D., Khabarov, N., Lawrence, P., Liu, W., Mitter, H., Müller, C., Olin, S., Pugh, T. A. M., Reddy, A. D., … Büchner, M. (2017). </w:t>
      </w:r>
      <w:r w:rsidR="00D4110F" w:rsidRPr="00D4110F">
        <w:rPr>
          <w:rFonts w:ascii="Calibri" w:hAnsi="Calibri" w:cs="Calibri"/>
          <w:i/>
          <w:iCs/>
        </w:rPr>
        <w:t>ISIMIP2a Simulation Data from Agricultural Sector</w:t>
      </w:r>
      <w:r w:rsidR="00D4110F" w:rsidRPr="00D4110F">
        <w:rPr>
          <w:rFonts w:ascii="Calibri" w:hAnsi="Calibri" w:cs="Calibri"/>
        </w:rPr>
        <w:t>. GFZ Data Services. https://doi.org/10.5880/PIK.2017.006</w:t>
      </w:r>
    </w:p>
    <w:p w14:paraId="5B9A5BD1"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Basnet, S., Wood, A., Röös, E., Jansson, T., Fetzer, I., &amp; Gordon, L. (2023). Organic agriculture in a low-emission world: Exploring combined measures to deliver a sustainable food system in Sweden.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501–519. https://doi.org/10.1007/s11625-022-01279-9</w:t>
      </w:r>
    </w:p>
    <w:p w14:paraId="4BC14687"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FAO. (2023). </w:t>
      </w:r>
      <w:r w:rsidRPr="00D4110F">
        <w:rPr>
          <w:rFonts w:ascii="Calibri" w:hAnsi="Calibri" w:cs="Calibri"/>
          <w:i/>
          <w:iCs/>
        </w:rPr>
        <w:t>FAOSTAT</w:t>
      </w:r>
      <w:r w:rsidRPr="00D4110F">
        <w:rPr>
          <w:rFonts w:ascii="Calibri" w:hAnsi="Calibri" w:cs="Calibri"/>
        </w:rPr>
        <w:t>. https://www.fao.org/faostat/en/#home</w:t>
      </w:r>
    </w:p>
    <w:p w14:paraId="50BB8E92" w14:textId="77777777" w:rsidR="00D4110F" w:rsidRPr="00D4110F" w:rsidRDefault="00D4110F" w:rsidP="00A10BD5">
      <w:pPr>
        <w:pStyle w:val="Bibliography"/>
        <w:spacing w:line="360" w:lineRule="auto"/>
        <w:rPr>
          <w:rFonts w:ascii="Calibri" w:hAnsi="Calibri" w:cs="Calibri"/>
        </w:rPr>
      </w:pPr>
      <w:r w:rsidRPr="00A10BD5">
        <w:rPr>
          <w:rFonts w:ascii="Calibri" w:hAnsi="Calibri" w:cs="Calibri"/>
          <w:lang w:val="es-UY"/>
        </w:rPr>
        <w:t xml:space="preserve">González-Abraham, C., Flores-Santana, C., Rodríguez-Ramírez, S., Olguín-Álvarez, M., Flores-Martínez, A., Torres Rojo, J. M., Bocco Verdinelli, G., Fernández Calleros, C. A., &amp; McCord, G. C. (2023). </w:t>
      </w:r>
      <w:r w:rsidRPr="00D4110F">
        <w:rPr>
          <w:rFonts w:ascii="Calibri" w:hAnsi="Calibri" w:cs="Calibri"/>
        </w:rPr>
        <w:t xml:space="preserve">Long-term pathways analysis to assess the feasibility of sustainable land-use and food systems in Mexico.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469–484. https://doi.org/10.1007/s11625-022-01243-7</w:t>
      </w:r>
    </w:p>
    <w:p w14:paraId="46595599"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lastRenderedPageBreak/>
        <w:t xml:space="preserve">Jha, C. K., Ghosh, R. K., Saxena, S., Singh, V., Mosnier, A., Guzman, K. P., Stevanović, M., Popp, A., &amp; Lotze-Campen, H. (2023). Pathway to achieve a sustainable food and land-use transition in India.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457–468. https://doi.org/10.1007/s11625-022-01193-0</w:t>
      </w:r>
    </w:p>
    <w:p w14:paraId="6C35B143"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KC, S., &amp; Lutz, W. (2017). The human core of the shared socioeconomic pathways: Population scenarios by age, sex and level of education for all countries to 2100. </w:t>
      </w:r>
      <w:r w:rsidRPr="00D4110F">
        <w:rPr>
          <w:rFonts w:ascii="Calibri" w:hAnsi="Calibri" w:cs="Calibri"/>
          <w:i/>
          <w:iCs/>
        </w:rPr>
        <w:t>Global Environmental Change</w:t>
      </w:r>
      <w:r w:rsidRPr="00D4110F">
        <w:rPr>
          <w:rFonts w:ascii="Calibri" w:hAnsi="Calibri" w:cs="Calibri"/>
        </w:rPr>
        <w:t xml:space="preserve">, </w:t>
      </w:r>
      <w:r w:rsidRPr="00D4110F">
        <w:rPr>
          <w:rFonts w:ascii="Calibri" w:hAnsi="Calibri" w:cs="Calibri"/>
          <w:i/>
          <w:iCs/>
        </w:rPr>
        <w:t>42</w:t>
      </w:r>
      <w:r w:rsidRPr="00D4110F">
        <w:rPr>
          <w:rFonts w:ascii="Calibri" w:hAnsi="Calibri" w:cs="Calibri"/>
        </w:rPr>
        <w:t>, 181–192. https://doi.org/10.1016/j.gloenvcha.2014.06.004</w:t>
      </w:r>
    </w:p>
    <w:p w14:paraId="62DE39A5"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Mosnier, A., Penescu, L., Pérez-Guzmán, K., Steinhauser, J., Thomson, M., Douzal, C., &amp; Poncet, J. (2020). </w:t>
      </w:r>
      <w:r w:rsidRPr="00D4110F">
        <w:rPr>
          <w:rFonts w:ascii="Calibri" w:hAnsi="Calibri" w:cs="Calibri"/>
          <w:i/>
          <w:iCs/>
        </w:rPr>
        <w:t>FABLE Calculator 2020 update</w:t>
      </w:r>
      <w:r w:rsidRPr="00D4110F">
        <w:rPr>
          <w:rFonts w:ascii="Calibri" w:hAnsi="Calibri" w:cs="Calibri"/>
        </w:rPr>
        <w:t>. https://doi.org/10.22022/ESM/12-2020.16934</w:t>
      </w:r>
    </w:p>
    <w:p w14:paraId="025654C6"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Mueller, N. D., Gerber, J. S., Johnston, M., Ray, D. K., Ramankutty, N., &amp; Foley, J. A. (2012). Closing yield gaps through nutrient and water management. </w:t>
      </w:r>
      <w:r w:rsidRPr="00D4110F">
        <w:rPr>
          <w:rFonts w:ascii="Calibri" w:hAnsi="Calibri" w:cs="Calibri"/>
          <w:i/>
          <w:iCs/>
        </w:rPr>
        <w:t>Nature</w:t>
      </w:r>
      <w:r w:rsidRPr="00D4110F">
        <w:rPr>
          <w:rFonts w:ascii="Calibri" w:hAnsi="Calibri" w:cs="Calibri"/>
        </w:rPr>
        <w:t xml:space="preserve">, </w:t>
      </w:r>
      <w:r w:rsidRPr="00D4110F">
        <w:rPr>
          <w:rFonts w:ascii="Calibri" w:hAnsi="Calibri" w:cs="Calibri"/>
          <w:i/>
          <w:iCs/>
        </w:rPr>
        <w:t>490</w:t>
      </w:r>
      <w:r w:rsidRPr="00D4110F">
        <w:rPr>
          <w:rFonts w:ascii="Calibri" w:hAnsi="Calibri" w:cs="Calibri"/>
        </w:rPr>
        <w:t>(7419), 254–257. https://doi.org/10.1038/nature11420</w:t>
      </w:r>
    </w:p>
    <w:p w14:paraId="44FEDDA3" w14:textId="77777777" w:rsidR="00D4110F" w:rsidRPr="00D4110F" w:rsidRDefault="00D4110F" w:rsidP="00A10BD5">
      <w:pPr>
        <w:pStyle w:val="Bibliography"/>
        <w:spacing w:line="360" w:lineRule="auto"/>
        <w:rPr>
          <w:rFonts w:ascii="Calibri" w:hAnsi="Calibri" w:cs="Calibri"/>
        </w:rPr>
      </w:pPr>
      <w:r w:rsidRPr="00A10BD5">
        <w:rPr>
          <w:rFonts w:ascii="Calibri" w:hAnsi="Calibri" w:cs="Calibri"/>
          <w:lang w:val="es-UY"/>
        </w:rPr>
        <w:t xml:space="preserve">Perez-Guzman, K., Imanirareba, D., Jones, S. K., Neubauer, R., Niyitanga, F., &amp; Naramabuye, F. X. (2023). </w:t>
      </w:r>
      <w:r w:rsidRPr="00D4110F">
        <w:rPr>
          <w:rFonts w:ascii="Calibri" w:hAnsi="Calibri" w:cs="Calibri"/>
        </w:rPr>
        <w:t xml:space="preserve">Sustainability implications of Rwanda’s Vision 2050 long-term development strategy.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485–499. https://doi.org/10.1007/s11625-022-01266-0</w:t>
      </w:r>
    </w:p>
    <w:p w14:paraId="0089886B" w14:textId="77777777" w:rsidR="00D4110F" w:rsidRPr="00D4110F" w:rsidRDefault="00D4110F" w:rsidP="00A10BD5">
      <w:pPr>
        <w:pStyle w:val="Bibliography"/>
        <w:spacing w:line="360" w:lineRule="auto"/>
        <w:rPr>
          <w:rFonts w:ascii="Calibri" w:hAnsi="Calibri" w:cs="Calibri"/>
        </w:rPr>
      </w:pPr>
      <w:r w:rsidRPr="00A10BD5">
        <w:rPr>
          <w:rFonts w:ascii="Calibri" w:hAnsi="Calibri" w:cs="Calibri"/>
          <w:lang w:val="de-DE"/>
        </w:rPr>
        <w:t xml:space="preserve">Rasche, L., Schneider, U. A., &amp; Steinhauser, J. (2023). </w:t>
      </w:r>
      <w:r w:rsidRPr="00D4110F">
        <w:rPr>
          <w:rFonts w:ascii="Calibri" w:hAnsi="Calibri" w:cs="Calibri"/>
        </w:rPr>
        <w:t xml:space="preserve">A stakeholders’ pathway towards a future land use and food system in Germany.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441–455. https://doi.org/10.1007/s11625-022-01212-0</w:t>
      </w:r>
    </w:p>
    <w:p w14:paraId="37431EF4"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Smith, A. C., Harrison, P. A., Leach, N. J., Godfray, H. C. J., Hall, J. W., Jones, S. M., Gall, S. S., &amp; Obersteiner, M. (2023). Sustainable pathways towards climate and biodiversity goals in the UK: The importance of managing land-use synergies and trade-offs.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521–538. https://doi.org/10.1007/s11625-022-01242-8</w:t>
      </w:r>
    </w:p>
    <w:p w14:paraId="25074552"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Wu, G. C., Baker, J. S., Wade, C. M., McCord, G. C., Fargione, J. E., &amp; Havlik, P. (2023). Contributions of healthier diets and agricultural productivity toward sustainability and climate goals in the United States.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539–556. https://doi.org/10.1007/s11625-022-01232-w</w:t>
      </w:r>
    </w:p>
    <w:p w14:paraId="22FB0F17" w14:textId="77777777" w:rsidR="00D4110F" w:rsidRPr="00D4110F" w:rsidRDefault="00D4110F" w:rsidP="00A10BD5">
      <w:pPr>
        <w:pStyle w:val="Bibliography"/>
        <w:spacing w:line="360" w:lineRule="auto"/>
        <w:rPr>
          <w:rFonts w:ascii="Calibri" w:hAnsi="Calibri" w:cs="Calibri"/>
        </w:rPr>
      </w:pPr>
      <w:r w:rsidRPr="00D4110F">
        <w:rPr>
          <w:rFonts w:ascii="Calibri" w:hAnsi="Calibri" w:cs="Calibri"/>
        </w:rPr>
        <w:t xml:space="preserve">Zerriffi, H., Reyes, R., &amp; Maloney, A. (2023). Pathways to sustainable land use and food systems in Canada. </w:t>
      </w:r>
      <w:r w:rsidRPr="00D4110F">
        <w:rPr>
          <w:rFonts w:ascii="Calibri" w:hAnsi="Calibri" w:cs="Calibri"/>
          <w:i/>
          <w:iCs/>
        </w:rPr>
        <w:t>Sustainability Science</w:t>
      </w:r>
      <w:r w:rsidRPr="00D4110F">
        <w:rPr>
          <w:rFonts w:ascii="Calibri" w:hAnsi="Calibri" w:cs="Calibri"/>
        </w:rPr>
        <w:t xml:space="preserve">, </w:t>
      </w:r>
      <w:r w:rsidRPr="00D4110F">
        <w:rPr>
          <w:rFonts w:ascii="Calibri" w:hAnsi="Calibri" w:cs="Calibri"/>
          <w:i/>
          <w:iCs/>
        </w:rPr>
        <w:t>18</w:t>
      </w:r>
      <w:r w:rsidRPr="00D4110F">
        <w:rPr>
          <w:rFonts w:ascii="Calibri" w:hAnsi="Calibri" w:cs="Calibri"/>
        </w:rPr>
        <w:t>(1), 389–406. https://doi.org/10.1007/s11625-022-01213-z</w:t>
      </w:r>
    </w:p>
    <w:p w14:paraId="3F1C17FC" w14:textId="3E8D1529" w:rsidR="002C4D6F" w:rsidRDefault="002C4D6F" w:rsidP="00A10BD5">
      <w:pPr>
        <w:spacing w:line="360" w:lineRule="auto"/>
      </w:pPr>
      <w:r>
        <w:fldChar w:fldCharType="end"/>
      </w:r>
    </w:p>
    <w:p w14:paraId="4B43188E" w14:textId="77777777" w:rsidR="002C4D6F" w:rsidRPr="00811565" w:rsidRDefault="002C4D6F" w:rsidP="00A10BD5">
      <w:pPr>
        <w:spacing w:line="360" w:lineRule="auto"/>
        <w:ind w:left="720" w:hanging="720"/>
      </w:pPr>
    </w:p>
    <w:p w14:paraId="33398300" w14:textId="77777777" w:rsidR="00903A9C" w:rsidRDefault="00903A9C"/>
    <w:sectPr w:rsidR="00903A9C" w:rsidSect="00F42ABC">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9EEC3" w14:textId="77777777" w:rsidR="00F42ABC" w:rsidRDefault="00F42ABC" w:rsidP="002C4D6F">
      <w:pPr>
        <w:spacing w:after="0" w:line="240" w:lineRule="auto"/>
      </w:pPr>
      <w:r>
        <w:separator/>
      </w:r>
    </w:p>
  </w:endnote>
  <w:endnote w:type="continuationSeparator" w:id="0">
    <w:p w14:paraId="0FFCE110" w14:textId="77777777" w:rsidR="00F42ABC" w:rsidRDefault="00F42ABC" w:rsidP="002C4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613046"/>
      <w:docPartObj>
        <w:docPartGallery w:val="Page Numbers (Bottom of Page)"/>
        <w:docPartUnique/>
      </w:docPartObj>
    </w:sdtPr>
    <w:sdtEndPr>
      <w:rPr>
        <w:noProof/>
      </w:rPr>
    </w:sdtEndPr>
    <w:sdtContent>
      <w:p w14:paraId="0CD4F675" w14:textId="77777777" w:rsidR="00095ACD" w:rsidRDefault="002C4D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FFA8BD" w14:textId="77777777" w:rsidR="00095ACD" w:rsidRDefault="00095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76329" w14:textId="77777777" w:rsidR="00F42ABC" w:rsidRDefault="00F42ABC" w:rsidP="002C4D6F">
      <w:pPr>
        <w:spacing w:after="0" w:line="240" w:lineRule="auto"/>
      </w:pPr>
      <w:r>
        <w:separator/>
      </w:r>
    </w:p>
  </w:footnote>
  <w:footnote w:type="continuationSeparator" w:id="0">
    <w:p w14:paraId="1842FAD5" w14:textId="77777777" w:rsidR="00F42ABC" w:rsidRDefault="00F42ABC" w:rsidP="002C4D6F">
      <w:pPr>
        <w:spacing w:after="0" w:line="240" w:lineRule="auto"/>
      </w:pPr>
      <w:r>
        <w:continuationSeparator/>
      </w:r>
    </w:p>
  </w:footnote>
  <w:footnote w:id="1">
    <w:p w14:paraId="768EB595" w14:textId="77777777" w:rsidR="002C4D6F" w:rsidRDefault="002C4D6F" w:rsidP="002C4D6F">
      <w:pPr>
        <w:pStyle w:val="FootnoteText"/>
      </w:pPr>
      <w:r w:rsidRPr="008F5BAB">
        <w:rPr>
          <w:rStyle w:val="FootnoteReference"/>
        </w:rPr>
        <w:footnoteRef/>
      </w:r>
      <w:r>
        <w:t xml:space="preserve"> An Open-Source version of the FABLE Calculator can be downloaded for free at </w:t>
      </w:r>
      <w:hyperlink r:id="rId1" w:history="1">
        <w:r w:rsidRPr="00955260">
          <w:rPr>
            <w:rStyle w:val="Hyperlink"/>
          </w:rPr>
          <w:t>https://www.abstract-landscapes.com/fable-calculator</w:t>
        </w:r>
      </w:hyperlink>
      <w:r>
        <w:t xml:space="preserve"> </w:t>
      </w:r>
    </w:p>
  </w:footnote>
  <w:footnote w:id="2">
    <w:p w14:paraId="5BD8FD0E" w14:textId="77777777" w:rsidR="002C4D6F" w:rsidRDefault="002C4D6F" w:rsidP="002C4D6F">
      <w:pPr>
        <w:pStyle w:val="FootnoteText"/>
      </w:pPr>
      <w:r w:rsidRPr="008F5BAB">
        <w:rPr>
          <w:rStyle w:val="FootnoteReference"/>
        </w:rPr>
        <w:footnoteRef/>
      </w:r>
      <w:r>
        <w:t xml:space="preserve"> </w:t>
      </w:r>
      <w:r w:rsidRPr="00682ADC">
        <w:t>https://fableconsortium.org/</w:t>
      </w:r>
    </w:p>
  </w:footnote>
  <w:footnote w:id="3">
    <w:p w14:paraId="2E70D987" w14:textId="77777777" w:rsidR="002C4D6F" w:rsidRDefault="002C4D6F" w:rsidP="002C4D6F">
      <w:pPr>
        <w:pStyle w:val="FootnoteText"/>
      </w:pPr>
      <w:r w:rsidRPr="008F5BAB">
        <w:rPr>
          <w:rStyle w:val="FootnoteReference"/>
        </w:rPr>
        <w:footnoteRef/>
      </w:r>
      <w:r>
        <w:t xml:space="preserve"> These parameters influence either the supply- or demand-side of the food and land-use system. </w:t>
      </w:r>
      <w:r w:rsidRPr="00911C5D">
        <w:t>Mosnier et al.</w:t>
      </w:r>
      <w:r>
        <w:t xml:space="preserve"> (</w:t>
      </w:r>
      <w:r w:rsidRPr="00911C5D">
        <w:t>2020</w:t>
      </w:r>
      <w:r>
        <w:t xml:space="preserve">) present the detailed documentation of the FABLE Calculator.  </w:t>
      </w:r>
    </w:p>
  </w:footnote>
  <w:footnote w:id="4">
    <w:p w14:paraId="3A55E8E9" w14:textId="77777777" w:rsidR="002C4D6F" w:rsidRDefault="002C4D6F" w:rsidP="002C4D6F">
      <w:pPr>
        <w:pStyle w:val="FootnoteText"/>
      </w:pPr>
      <w:r w:rsidRPr="008F5BAB">
        <w:rPr>
          <w:rStyle w:val="FootnoteReference"/>
        </w:rPr>
        <w:footnoteRef/>
      </w:r>
      <w:r>
        <w:t xml:space="preserve"> The biofuel demand is influenced by the biofuel demand assumptions and is not influenced by popula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22AAB"/>
    <w:multiLevelType w:val="hybridMultilevel"/>
    <w:tmpl w:val="4C548B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FA4113"/>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487282961">
    <w:abstractNumId w:val="1"/>
  </w:num>
  <w:num w:numId="2" w16cid:durableId="110786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wtTA2MTMwtDQ1tTBX0lEKTi0uzszPAykwqwUAEjtkqSwAAAA="/>
  </w:docVars>
  <w:rsids>
    <w:rsidRoot w:val="002C4D6F"/>
    <w:rsid w:val="00095ACD"/>
    <w:rsid w:val="00291A2C"/>
    <w:rsid w:val="002C4D6F"/>
    <w:rsid w:val="003D5F53"/>
    <w:rsid w:val="00557FC6"/>
    <w:rsid w:val="005D1932"/>
    <w:rsid w:val="00715ADE"/>
    <w:rsid w:val="00827FE1"/>
    <w:rsid w:val="008632F8"/>
    <w:rsid w:val="008F20C6"/>
    <w:rsid w:val="008F5BAB"/>
    <w:rsid w:val="00902832"/>
    <w:rsid w:val="00903A9C"/>
    <w:rsid w:val="00A10BD5"/>
    <w:rsid w:val="00AA7193"/>
    <w:rsid w:val="00B535BF"/>
    <w:rsid w:val="00D4110F"/>
    <w:rsid w:val="00DF0B6C"/>
    <w:rsid w:val="00E121C4"/>
    <w:rsid w:val="00EC505E"/>
    <w:rsid w:val="00EE7BCF"/>
    <w:rsid w:val="00F42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6076E"/>
  <w15:chartTrackingRefBased/>
  <w15:docId w15:val="{5D0517B9-A2F7-4E0A-855A-6424EBE61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D6F"/>
    <w:rPr>
      <w:kern w:val="0"/>
      <w:lang w:val="en-US"/>
      <w14:ligatures w14:val="none"/>
    </w:rPr>
  </w:style>
  <w:style w:type="paragraph" w:styleId="Heading1">
    <w:name w:val="heading 1"/>
    <w:basedOn w:val="Normal"/>
    <w:next w:val="Normal"/>
    <w:link w:val="Heading1Char"/>
    <w:uiPriority w:val="9"/>
    <w:qFormat/>
    <w:rsid w:val="002C4D6F"/>
    <w:pPr>
      <w:keepNext/>
      <w:keepLines/>
      <w:numPr>
        <w:numId w:val="1"/>
      </w:numPr>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2C4D6F"/>
    <w:pPr>
      <w:keepNext/>
      <w:keepLines/>
      <w:numPr>
        <w:ilvl w:val="1"/>
        <w:numId w:val="1"/>
      </w:numPr>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2C4D6F"/>
    <w:pPr>
      <w:keepNext/>
      <w:keepLines/>
      <w:numPr>
        <w:ilvl w:val="2"/>
        <w:numId w:val="1"/>
      </w:numPr>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2C4D6F"/>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C4D6F"/>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C4D6F"/>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C4D6F"/>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C4D6F"/>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C4D6F"/>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D6F"/>
    <w:rPr>
      <w:rFonts w:asciiTheme="majorHAnsi" w:eastAsiaTheme="majorEastAsia" w:hAnsiTheme="majorHAnsi" w:cstheme="majorBidi"/>
      <w:kern w:val="0"/>
      <w:sz w:val="32"/>
      <w:szCs w:val="32"/>
      <w:lang w:val="en-US"/>
      <w14:ligatures w14:val="none"/>
    </w:rPr>
  </w:style>
  <w:style w:type="character" w:customStyle="1" w:styleId="Heading2Char">
    <w:name w:val="Heading 2 Char"/>
    <w:basedOn w:val="DefaultParagraphFont"/>
    <w:link w:val="Heading2"/>
    <w:uiPriority w:val="9"/>
    <w:rsid w:val="002C4D6F"/>
    <w:rPr>
      <w:rFonts w:asciiTheme="majorHAnsi" w:eastAsiaTheme="majorEastAsia" w:hAnsiTheme="majorHAnsi" w:cstheme="majorBidi"/>
      <w:kern w:val="0"/>
      <w:sz w:val="26"/>
      <w:szCs w:val="26"/>
      <w:lang w:val="en-US"/>
      <w14:ligatures w14:val="none"/>
    </w:rPr>
  </w:style>
  <w:style w:type="character" w:customStyle="1" w:styleId="Heading3Char">
    <w:name w:val="Heading 3 Char"/>
    <w:basedOn w:val="DefaultParagraphFont"/>
    <w:link w:val="Heading3"/>
    <w:uiPriority w:val="9"/>
    <w:rsid w:val="002C4D6F"/>
    <w:rPr>
      <w:rFonts w:asciiTheme="majorHAnsi" w:eastAsiaTheme="majorEastAsia" w:hAnsiTheme="majorHAnsi" w:cstheme="majorBidi"/>
      <w:kern w:val="0"/>
      <w:sz w:val="24"/>
      <w:szCs w:val="24"/>
      <w:lang w:val="en-US"/>
      <w14:ligatures w14:val="none"/>
    </w:rPr>
  </w:style>
  <w:style w:type="character" w:customStyle="1" w:styleId="Heading4Char">
    <w:name w:val="Heading 4 Char"/>
    <w:basedOn w:val="DefaultParagraphFont"/>
    <w:link w:val="Heading4"/>
    <w:uiPriority w:val="9"/>
    <w:semiHidden/>
    <w:rsid w:val="002C4D6F"/>
    <w:rPr>
      <w:rFonts w:asciiTheme="majorHAnsi" w:eastAsiaTheme="majorEastAsia" w:hAnsiTheme="majorHAnsi" w:cstheme="majorBidi"/>
      <w:i/>
      <w:iCs/>
      <w:color w:val="2F5496" w:themeColor="accent1" w:themeShade="BF"/>
      <w:kern w:val="0"/>
      <w:lang w:val="en-US"/>
      <w14:ligatures w14:val="none"/>
    </w:rPr>
  </w:style>
  <w:style w:type="character" w:customStyle="1" w:styleId="Heading5Char">
    <w:name w:val="Heading 5 Char"/>
    <w:basedOn w:val="DefaultParagraphFont"/>
    <w:link w:val="Heading5"/>
    <w:uiPriority w:val="9"/>
    <w:semiHidden/>
    <w:rsid w:val="002C4D6F"/>
    <w:rPr>
      <w:rFonts w:asciiTheme="majorHAnsi" w:eastAsiaTheme="majorEastAsia" w:hAnsiTheme="majorHAnsi" w:cstheme="majorBidi"/>
      <w:color w:val="2F5496" w:themeColor="accent1" w:themeShade="BF"/>
      <w:kern w:val="0"/>
      <w:lang w:val="en-US"/>
      <w14:ligatures w14:val="none"/>
    </w:rPr>
  </w:style>
  <w:style w:type="character" w:customStyle="1" w:styleId="Heading6Char">
    <w:name w:val="Heading 6 Char"/>
    <w:basedOn w:val="DefaultParagraphFont"/>
    <w:link w:val="Heading6"/>
    <w:uiPriority w:val="9"/>
    <w:semiHidden/>
    <w:rsid w:val="002C4D6F"/>
    <w:rPr>
      <w:rFonts w:asciiTheme="majorHAnsi" w:eastAsiaTheme="majorEastAsia" w:hAnsiTheme="majorHAnsi" w:cstheme="majorBidi"/>
      <w:color w:val="1F3763" w:themeColor="accent1" w:themeShade="7F"/>
      <w:kern w:val="0"/>
      <w:lang w:val="en-US"/>
      <w14:ligatures w14:val="none"/>
    </w:rPr>
  </w:style>
  <w:style w:type="character" w:customStyle="1" w:styleId="Heading7Char">
    <w:name w:val="Heading 7 Char"/>
    <w:basedOn w:val="DefaultParagraphFont"/>
    <w:link w:val="Heading7"/>
    <w:uiPriority w:val="9"/>
    <w:semiHidden/>
    <w:rsid w:val="002C4D6F"/>
    <w:rPr>
      <w:rFonts w:asciiTheme="majorHAnsi" w:eastAsiaTheme="majorEastAsia" w:hAnsiTheme="majorHAnsi" w:cstheme="majorBidi"/>
      <w:i/>
      <w:iCs/>
      <w:color w:val="1F3763" w:themeColor="accent1" w:themeShade="7F"/>
      <w:kern w:val="0"/>
      <w:lang w:val="en-US"/>
      <w14:ligatures w14:val="none"/>
    </w:rPr>
  </w:style>
  <w:style w:type="character" w:customStyle="1" w:styleId="Heading8Char">
    <w:name w:val="Heading 8 Char"/>
    <w:basedOn w:val="DefaultParagraphFont"/>
    <w:link w:val="Heading8"/>
    <w:uiPriority w:val="9"/>
    <w:semiHidden/>
    <w:rsid w:val="002C4D6F"/>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Heading9Char">
    <w:name w:val="Heading 9 Char"/>
    <w:basedOn w:val="DefaultParagraphFont"/>
    <w:link w:val="Heading9"/>
    <w:uiPriority w:val="9"/>
    <w:semiHidden/>
    <w:rsid w:val="002C4D6F"/>
    <w:rPr>
      <w:rFonts w:asciiTheme="majorHAnsi" w:eastAsiaTheme="majorEastAsia" w:hAnsiTheme="majorHAnsi" w:cstheme="majorBidi"/>
      <w:i/>
      <w:iCs/>
      <w:color w:val="272727" w:themeColor="text1" w:themeTint="D8"/>
      <w:kern w:val="0"/>
      <w:sz w:val="21"/>
      <w:szCs w:val="21"/>
      <w:lang w:val="en-US"/>
      <w14:ligatures w14:val="none"/>
    </w:rPr>
  </w:style>
  <w:style w:type="paragraph" w:styleId="ListParagraph">
    <w:name w:val="List Paragraph"/>
    <w:aliases w:val="Numbered paragraph,List Paragraph (numbered (a)),Normal1,Table/Figure Heading,Bullets,References,List Paragraph2,normal,Premier,Paragraphe de liste1,Liste 1,Numbered List Paragraph,ReferencesCxSpLast,Paragraphe de liste,Paragrap,Normal2"/>
    <w:basedOn w:val="Normal"/>
    <w:link w:val="ListParagraphChar"/>
    <w:uiPriority w:val="34"/>
    <w:qFormat/>
    <w:rsid w:val="002C4D6F"/>
    <w:pPr>
      <w:ind w:left="720"/>
      <w:contextualSpacing/>
    </w:pPr>
  </w:style>
  <w:style w:type="character" w:styleId="Hyperlink">
    <w:name w:val="Hyperlink"/>
    <w:uiPriority w:val="99"/>
    <w:unhideWhenUsed/>
    <w:rsid w:val="002C4D6F"/>
    <w:rPr>
      <w:color w:val="0000FF"/>
      <w:u w:val="single"/>
    </w:rPr>
  </w:style>
  <w:style w:type="paragraph" w:styleId="Caption">
    <w:name w:val="caption"/>
    <w:basedOn w:val="Normal"/>
    <w:next w:val="Normal"/>
    <w:uiPriority w:val="35"/>
    <w:unhideWhenUsed/>
    <w:qFormat/>
    <w:rsid w:val="002C4D6F"/>
    <w:pPr>
      <w:spacing w:after="200" w:line="240" w:lineRule="auto"/>
    </w:pPr>
    <w:rPr>
      <w:i/>
      <w:iCs/>
      <w:color w:val="44546A" w:themeColor="text2"/>
      <w:sz w:val="18"/>
      <w:szCs w:val="18"/>
      <w:lang w:val="en-GB"/>
    </w:rPr>
  </w:style>
  <w:style w:type="character" w:customStyle="1" w:styleId="ListParagraphChar">
    <w:name w:val="List Paragraph Char"/>
    <w:aliases w:val="Numbered paragraph Char,List Paragraph (numbered (a)) Char,Normal1 Char,Table/Figure Heading Char,Bullets Char,References Char,List Paragraph2 Char,normal Char,Premier Char,Paragraphe de liste1 Char,Liste 1 Char,Paragrap Char"/>
    <w:link w:val="ListParagraph"/>
    <w:uiPriority w:val="34"/>
    <w:qFormat/>
    <w:locked/>
    <w:rsid w:val="002C4D6F"/>
    <w:rPr>
      <w:kern w:val="0"/>
      <w:lang w:val="en-US"/>
      <w14:ligatures w14:val="none"/>
    </w:rPr>
  </w:style>
  <w:style w:type="paragraph" w:styleId="Footer">
    <w:name w:val="footer"/>
    <w:basedOn w:val="Normal"/>
    <w:link w:val="FooterChar"/>
    <w:uiPriority w:val="99"/>
    <w:unhideWhenUsed/>
    <w:rsid w:val="002C4D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4D6F"/>
    <w:rPr>
      <w:kern w:val="0"/>
      <w:lang w:val="en-US"/>
      <w14:ligatures w14:val="none"/>
    </w:rPr>
  </w:style>
  <w:style w:type="paragraph" w:styleId="FootnoteText">
    <w:name w:val="footnote text"/>
    <w:basedOn w:val="Normal"/>
    <w:link w:val="FootnoteTextChar"/>
    <w:uiPriority w:val="99"/>
    <w:semiHidden/>
    <w:unhideWhenUsed/>
    <w:rsid w:val="002C4D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4D6F"/>
    <w:rPr>
      <w:kern w:val="0"/>
      <w:sz w:val="20"/>
      <w:szCs w:val="20"/>
      <w:lang w:val="en-US"/>
      <w14:ligatures w14:val="none"/>
    </w:rPr>
  </w:style>
  <w:style w:type="character" w:styleId="FootnoteReference">
    <w:name w:val="footnote reference"/>
    <w:basedOn w:val="DefaultParagraphFont"/>
    <w:uiPriority w:val="99"/>
    <w:semiHidden/>
    <w:unhideWhenUsed/>
    <w:rsid w:val="002C4D6F"/>
    <w:rPr>
      <w:vertAlign w:val="superscript"/>
    </w:rPr>
  </w:style>
  <w:style w:type="paragraph" w:styleId="Bibliography">
    <w:name w:val="Bibliography"/>
    <w:basedOn w:val="Normal"/>
    <w:next w:val="Normal"/>
    <w:uiPriority w:val="37"/>
    <w:unhideWhenUsed/>
    <w:rsid w:val="002C4D6F"/>
    <w:pPr>
      <w:spacing w:after="0" w:line="480" w:lineRule="auto"/>
      <w:ind w:left="720" w:hanging="720"/>
    </w:pPr>
  </w:style>
  <w:style w:type="character" w:styleId="EndnoteReference">
    <w:name w:val="endnote reference"/>
    <w:basedOn w:val="DefaultParagraphFont"/>
    <w:uiPriority w:val="99"/>
    <w:semiHidden/>
    <w:unhideWhenUsed/>
    <w:rsid w:val="00715ADE"/>
    <w:rPr>
      <w:vertAlign w:val="superscript"/>
    </w:rPr>
  </w:style>
  <w:style w:type="paragraph" w:styleId="Revision">
    <w:name w:val="Revision"/>
    <w:hidden/>
    <w:uiPriority w:val="99"/>
    <w:semiHidden/>
    <w:rsid w:val="00557FC6"/>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footnotes.xml.rels><?xml version="1.0" encoding="UTF-8" standalone="yes"?>
<Relationships xmlns="http://schemas.openxmlformats.org/package/2006/relationships"><Relationship Id="rId1" Type="http://schemas.openxmlformats.org/officeDocument/2006/relationships/hyperlink" Target="https://www.abstract-landscapes.com/fable-calcul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9</Pages>
  <Words>5514</Words>
  <Characters>31431</Characters>
  <Application>Microsoft Office Word</Application>
  <DocSecurity>0</DocSecurity>
  <Lines>261</Lines>
  <Paragraphs>73</Paragraphs>
  <ScaleCrop>false</ScaleCrop>
  <Company/>
  <LinksUpToDate>false</LinksUpToDate>
  <CharactersWithSpaces>3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arr</dc:creator>
  <cp:keywords/>
  <dc:description/>
  <cp:lastModifiedBy>Tony  Carr</cp:lastModifiedBy>
  <cp:revision>15</cp:revision>
  <dcterms:created xsi:type="dcterms:W3CDTF">2023-06-12T15:44:00Z</dcterms:created>
  <dcterms:modified xsi:type="dcterms:W3CDTF">2024-02-2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Ii752jS"/&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